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0"/>
        <w:gridCol w:w="809"/>
        <w:gridCol w:w="811"/>
        <w:gridCol w:w="1170"/>
        <w:gridCol w:w="900"/>
        <w:gridCol w:w="990"/>
      </w:tblGrid>
      <w:tr w:rsidR="001D0B83" w:rsidRPr="00702903" w14:paraId="3CFB41E0" w14:textId="77777777" w:rsidTr="006B511F">
        <w:trPr>
          <w:trHeight w:val="180"/>
        </w:trPr>
        <w:tc>
          <w:tcPr>
            <w:tcW w:w="5000" w:type="pct"/>
            <w:gridSpan w:val="6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3A271C" w14:textId="42E8E5B7" w:rsidR="001D0B83" w:rsidRPr="00F12D05" w:rsidRDefault="00F12D05" w:rsidP="004C33D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2D05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S1 Table: Survey Instruments</w:t>
            </w:r>
          </w:p>
        </w:tc>
      </w:tr>
      <w:tr w:rsidR="00567516" w:rsidRPr="00702903" w14:paraId="2BD72F97" w14:textId="77777777" w:rsidTr="001D0B83">
        <w:trPr>
          <w:trHeight w:val="280"/>
        </w:trPr>
        <w:tc>
          <w:tcPr>
            <w:tcW w:w="5000" w:type="pct"/>
            <w:gridSpan w:val="6"/>
            <w:shd w:val="clear" w:color="auto" w:fill="A5C9EB" w:themeFill="text2" w:themeFillTint="40"/>
            <w:noWrap/>
            <w:vAlign w:val="bottom"/>
            <w:hideMark/>
          </w:tcPr>
          <w:p w14:paraId="3C97EFCC" w14:textId="4E26A2D5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cientific Writing Self-efficacy</w:t>
            </w:r>
            <w:r w:rsidR="00EE72B7"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="00CA2D94" w:rsidRPr="007F6B29"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</w:tr>
      <w:tr w:rsidR="00567516" w:rsidRPr="00702903" w14:paraId="13389515" w14:textId="77777777" w:rsidTr="00EC21CE">
        <w:trPr>
          <w:trHeight w:val="280"/>
        </w:trPr>
        <w:tc>
          <w:tcPr>
            <w:tcW w:w="5000" w:type="pct"/>
            <w:gridSpan w:val="6"/>
            <w:shd w:val="clear" w:color="auto" w:fill="DAE9F7" w:themeFill="text2" w:themeFillTint="1A"/>
            <w:noWrap/>
            <w:vAlign w:val="bottom"/>
            <w:hideMark/>
          </w:tcPr>
          <w:p w14:paraId="79497C75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ate your level of confidence (even if you have never done it yet) in your ability to...</w:t>
            </w:r>
          </w:p>
        </w:tc>
      </w:tr>
      <w:tr w:rsidR="00737DC0" w:rsidRPr="00702903" w14:paraId="32469BDF" w14:textId="77777777" w:rsidTr="00737DC0">
        <w:trPr>
          <w:trHeight w:val="260"/>
        </w:trPr>
        <w:tc>
          <w:tcPr>
            <w:tcW w:w="2500" w:type="pct"/>
            <w:shd w:val="clear" w:color="auto" w:fill="auto"/>
            <w:noWrap/>
            <w:vAlign w:val="bottom"/>
            <w:hideMark/>
          </w:tcPr>
          <w:p w14:paraId="7CBC14C7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6760170" w14:textId="77777777" w:rsidR="00567516" w:rsidRPr="00702903" w:rsidRDefault="00567516" w:rsidP="00737DC0">
            <w:pPr>
              <w:spacing w:after="0" w:line="240" w:lineRule="auto"/>
              <w:ind w:left="-108" w:right="-111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Very Insecure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08221C27" w14:textId="77777777" w:rsidR="00567516" w:rsidRPr="00702903" w:rsidRDefault="00567516" w:rsidP="00737DC0">
            <w:pPr>
              <w:spacing w:after="0" w:line="240" w:lineRule="auto"/>
              <w:ind w:left="-107" w:right="-199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Insecure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1F9EBE51" w14:textId="77777777" w:rsidR="00567516" w:rsidRPr="00702903" w:rsidRDefault="00567516" w:rsidP="00737DC0">
            <w:pPr>
              <w:spacing w:after="0" w:line="240" w:lineRule="auto"/>
              <w:ind w:left="-21" w:right="-105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Neither Confident nor Insecure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7F7DB1B" w14:textId="77777777" w:rsidR="00567516" w:rsidRPr="00702903" w:rsidRDefault="00567516" w:rsidP="00737DC0">
            <w:pPr>
              <w:spacing w:after="0" w:line="240" w:lineRule="auto"/>
              <w:ind w:left="-49" w:right="-82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onfident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A9D5EB1" w14:textId="77777777" w:rsidR="00567516" w:rsidRPr="00702903" w:rsidRDefault="00567516" w:rsidP="00737DC0">
            <w:pPr>
              <w:spacing w:after="0" w:line="240" w:lineRule="auto"/>
              <w:ind w:left="-17" w:right="-106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Very Confident</w:t>
            </w:r>
          </w:p>
        </w:tc>
      </w:tr>
      <w:tr w:rsidR="00737DC0" w:rsidRPr="00702903" w14:paraId="1AE02E10" w14:textId="77777777" w:rsidTr="00737DC0">
        <w:trPr>
          <w:trHeight w:val="260"/>
        </w:trPr>
        <w:tc>
          <w:tcPr>
            <w:tcW w:w="2500" w:type="pct"/>
            <w:shd w:val="clear" w:color="auto" w:fill="auto"/>
            <w:noWrap/>
            <w:vAlign w:val="bottom"/>
            <w:hideMark/>
          </w:tcPr>
          <w:p w14:paraId="59D67F3F" w14:textId="1DA76676" w:rsidR="00567516" w:rsidRPr="00702903" w:rsidRDefault="00567516" w:rsidP="004373B1">
            <w:pPr>
              <w:spacing w:after="0" w:line="240" w:lineRule="auto"/>
              <w:ind w:right="-101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 Excel in scientific writing tasks (e.g., abstracts, manuscripts)</w:t>
            </w:r>
            <w:r w:rsidR="004F31B3"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14DC676F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6678D51A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4944719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7785F34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FE90E8E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737DC0" w:rsidRPr="00702903" w14:paraId="4447ECF6" w14:textId="77777777" w:rsidTr="00737DC0">
        <w:trPr>
          <w:trHeight w:val="260"/>
        </w:trPr>
        <w:tc>
          <w:tcPr>
            <w:tcW w:w="2500" w:type="pct"/>
            <w:shd w:val="clear" w:color="auto" w:fill="auto"/>
            <w:noWrap/>
            <w:vAlign w:val="bottom"/>
            <w:hideMark/>
          </w:tcPr>
          <w:p w14:paraId="2553D270" w14:textId="3A129057" w:rsidR="00567516" w:rsidRPr="00702903" w:rsidRDefault="00567516" w:rsidP="004373B1">
            <w:pPr>
              <w:spacing w:after="0" w:line="240" w:lineRule="auto"/>
              <w:ind w:right="-101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. Deal with a lack of mentor support in scientific writing</w:t>
            </w:r>
            <w:r w:rsidR="004F31B3"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1BBCD620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366F4F62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745408F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6CAA59C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7402E96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737DC0" w:rsidRPr="00702903" w14:paraId="06887787" w14:textId="77777777" w:rsidTr="00737DC0">
        <w:trPr>
          <w:trHeight w:val="260"/>
        </w:trPr>
        <w:tc>
          <w:tcPr>
            <w:tcW w:w="2500" w:type="pct"/>
            <w:shd w:val="clear" w:color="auto" w:fill="auto"/>
            <w:noWrap/>
            <w:vAlign w:val="bottom"/>
            <w:hideMark/>
          </w:tcPr>
          <w:p w14:paraId="165A6340" w14:textId="75381A6A" w:rsidR="00567516" w:rsidRPr="00702903" w:rsidRDefault="00567516" w:rsidP="004373B1">
            <w:pPr>
              <w:spacing w:after="0" w:line="240" w:lineRule="auto"/>
              <w:ind w:right="-101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. Complete a writing task in the time allowed</w:t>
            </w:r>
            <w:r w:rsidR="004F31B3"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49E4579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66DC07C6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2232873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9D37E5F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1A3DE01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737DC0" w:rsidRPr="00702903" w14:paraId="5D24109E" w14:textId="77777777" w:rsidTr="00737DC0">
        <w:trPr>
          <w:trHeight w:val="260"/>
        </w:trPr>
        <w:tc>
          <w:tcPr>
            <w:tcW w:w="2500" w:type="pct"/>
            <w:shd w:val="clear" w:color="auto" w:fill="auto"/>
            <w:noWrap/>
            <w:vAlign w:val="bottom"/>
            <w:hideMark/>
          </w:tcPr>
          <w:p w14:paraId="3C5E1B22" w14:textId="045A5949" w:rsidR="00567516" w:rsidRPr="00702903" w:rsidRDefault="00567516" w:rsidP="004373B1">
            <w:pPr>
              <w:spacing w:after="0" w:line="240" w:lineRule="auto"/>
              <w:ind w:right="-101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. Write and submit an abstract to a scientific meeting</w:t>
            </w:r>
            <w:r w:rsidR="004F31B3"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143C953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208F287B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F10BA6C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FCC8801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48A6A7D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737DC0" w:rsidRPr="00702903" w14:paraId="0BB1EE0B" w14:textId="77777777" w:rsidTr="00737DC0">
        <w:trPr>
          <w:trHeight w:val="260"/>
        </w:trPr>
        <w:tc>
          <w:tcPr>
            <w:tcW w:w="2500" w:type="pct"/>
            <w:shd w:val="clear" w:color="auto" w:fill="auto"/>
            <w:noWrap/>
            <w:vAlign w:val="bottom"/>
            <w:hideMark/>
          </w:tcPr>
          <w:p w14:paraId="4B9E5F67" w14:textId="77777777" w:rsidR="00567516" w:rsidRPr="00702903" w:rsidRDefault="00567516" w:rsidP="004373B1">
            <w:pPr>
              <w:spacing w:after="0" w:line="240" w:lineRule="auto"/>
              <w:ind w:right="-101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. Write a first draft by yourself of a manuscript intended for publication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15BEE2BD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570D2AD9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2F31BDE5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24EC5B9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3040148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737DC0" w:rsidRPr="00702903" w14:paraId="65DB0DC7" w14:textId="77777777" w:rsidTr="00737DC0">
        <w:trPr>
          <w:trHeight w:val="260"/>
        </w:trPr>
        <w:tc>
          <w:tcPr>
            <w:tcW w:w="2500" w:type="pct"/>
            <w:shd w:val="clear" w:color="auto" w:fill="auto"/>
            <w:noWrap/>
            <w:vAlign w:val="bottom"/>
            <w:hideMark/>
          </w:tcPr>
          <w:p w14:paraId="4405C907" w14:textId="59FB6D92" w:rsidR="00C72107" w:rsidRPr="00702903" w:rsidRDefault="00567516" w:rsidP="004373B1">
            <w:pPr>
              <w:spacing w:after="0" w:line="240" w:lineRule="auto"/>
              <w:ind w:right="-101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. Write using correct grammar</w:t>
            </w:r>
            <w:r w:rsidR="004F31B3"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CFDF1C1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25303548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578DF87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92405C0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5FD6A13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737DC0" w:rsidRPr="00702903" w14:paraId="2F5AE2FB" w14:textId="77777777" w:rsidTr="00737DC0">
        <w:trPr>
          <w:trHeight w:val="260"/>
        </w:trPr>
        <w:tc>
          <w:tcPr>
            <w:tcW w:w="2500" w:type="pct"/>
            <w:shd w:val="clear" w:color="auto" w:fill="auto"/>
            <w:noWrap/>
            <w:vAlign w:val="bottom"/>
            <w:hideMark/>
          </w:tcPr>
          <w:p w14:paraId="1FAC71F2" w14:textId="191FF3E7" w:rsidR="00567516" w:rsidRPr="00702903" w:rsidRDefault="00567516" w:rsidP="004373B1">
            <w:pPr>
              <w:spacing w:after="0" w:line="240" w:lineRule="auto"/>
              <w:ind w:right="-101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. Manage any anxiety you may have about your writing ability</w:t>
            </w:r>
            <w:r w:rsidR="004F31B3"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59C24E9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4240C9DF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4A8D57F0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B73698E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5A53E7D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737DC0" w:rsidRPr="00702903" w14:paraId="06D5E069" w14:textId="77777777" w:rsidTr="00737DC0">
        <w:trPr>
          <w:trHeight w:val="260"/>
        </w:trPr>
        <w:tc>
          <w:tcPr>
            <w:tcW w:w="2500" w:type="pct"/>
            <w:shd w:val="clear" w:color="auto" w:fill="auto"/>
            <w:noWrap/>
            <w:vAlign w:val="bottom"/>
            <w:hideMark/>
          </w:tcPr>
          <w:p w14:paraId="4CC2790C" w14:textId="79DCA919" w:rsidR="00567516" w:rsidRPr="00702903" w:rsidRDefault="00567516" w:rsidP="004373B1">
            <w:pPr>
              <w:spacing w:after="0" w:line="240" w:lineRule="auto"/>
              <w:ind w:right="-101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. Use the expected scientific style when writing</w:t>
            </w:r>
            <w:r w:rsidR="004F31B3"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BAA8E3C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391F7B93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07D47FD6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E38E884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83CFD7F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737DC0" w:rsidRPr="00702903" w14:paraId="45A029EC" w14:textId="77777777" w:rsidTr="00737DC0">
        <w:trPr>
          <w:trHeight w:val="260"/>
        </w:trPr>
        <w:tc>
          <w:tcPr>
            <w:tcW w:w="2500" w:type="pct"/>
            <w:shd w:val="clear" w:color="auto" w:fill="auto"/>
            <w:noWrap/>
            <w:vAlign w:val="bottom"/>
            <w:hideMark/>
          </w:tcPr>
          <w:p w14:paraId="560EC581" w14:textId="56B7FFEA" w:rsidR="00567516" w:rsidRPr="00702903" w:rsidRDefault="00567516" w:rsidP="004373B1">
            <w:pPr>
              <w:spacing w:after="0" w:line="240" w:lineRule="auto"/>
              <w:ind w:right="-101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. Continue to revise a manuscript multiple times after receiving negative feedback from your mentor or reviewers</w:t>
            </w:r>
            <w:r w:rsidR="001125D7"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FBBC9E5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323D1C7A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6D7A3654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48335B2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8AFA6D6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737DC0" w:rsidRPr="00702903" w14:paraId="61909492" w14:textId="77777777" w:rsidTr="00737DC0">
        <w:trPr>
          <w:trHeight w:val="260"/>
        </w:trPr>
        <w:tc>
          <w:tcPr>
            <w:tcW w:w="2500" w:type="pct"/>
            <w:shd w:val="clear" w:color="auto" w:fill="auto"/>
            <w:noWrap/>
            <w:vAlign w:val="bottom"/>
            <w:hideMark/>
          </w:tcPr>
          <w:p w14:paraId="2C7515D5" w14:textId="6BE18F0B" w:rsidR="00567516" w:rsidRPr="00702903" w:rsidRDefault="00567516" w:rsidP="004373B1">
            <w:pPr>
              <w:spacing w:after="0" w:line="240" w:lineRule="auto"/>
              <w:ind w:right="-101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0. Need minimal help because my writing skills are strong enough</w:t>
            </w:r>
            <w:r w:rsidR="001125D7"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2D350B7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14:paraId="1FCC4922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14:paraId="7B1E7038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9C41080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1B9D797" w14:textId="77777777" w:rsidR="00567516" w:rsidRPr="00702903" w:rsidRDefault="00567516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E96B70" w:rsidRPr="00702903" w14:paraId="49E0C8B5" w14:textId="77777777" w:rsidTr="0070290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8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noWrap/>
            <w:vAlign w:val="bottom"/>
            <w:hideMark/>
          </w:tcPr>
          <w:p w14:paraId="7B5D6B0D" w14:textId="77777777" w:rsidR="00E96B70" w:rsidRPr="00702903" w:rsidRDefault="00E96B7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02903">
              <w:rPr>
                <w:rFonts w:ascii="Calibri" w:hAnsi="Calibri" w:cs="Calibri"/>
                <w:sz w:val="20"/>
                <w:szCs w:val="20"/>
              </w:rPr>
              <w:t>Scientific Oral Presentation Self-efficacy</w:t>
            </w:r>
          </w:p>
        </w:tc>
      </w:tr>
      <w:tr w:rsidR="00737DC0" w:rsidRPr="00702903" w14:paraId="13CFF571" w14:textId="77777777" w:rsidTr="00737DC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3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1A478" w14:textId="47398D6F" w:rsidR="00E96B70" w:rsidRPr="00702903" w:rsidRDefault="00E96B70" w:rsidP="004373B1">
            <w:pPr>
              <w:spacing w:after="0" w:line="240" w:lineRule="auto"/>
              <w:ind w:right="-101"/>
              <w:rPr>
                <w:rFonts w:ascii="Calibri" w:hAnsi="Calibri" w:cs="Calibri"/>
                <w:sz w:val="20"/>
                <w:szCs w:val="20"/>
              </w:rPr>
            </w:pPr>
            <w:r w:rsidRPr="00702903">
              <w:rPr>
                <w:rFonts w:ascii="Calibri" w:hAnsi="Calibri" w:cs="Calibri"/>
                <w:sz w:val="20"/>
                <w:szCs w:val="20"/>
              </w:rPr>
              <w:t>11. Excel in giving scientific   presentations (i.e., you usually receive high praise for your   presentations from your mentor or the audience)</w:t>
            </w:r>
            <w:r w:rsidR="001125D7" w:rsidRPr="00702903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F567A" w14:textId="77777777" w:rsidR="00E96B70" w:rsidRPr="00702903" w:rsidRDefault="00E96B7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59B6" w14:textId="77777777" w:rsidR="00E96B70" w:rsidRPr="00702903" w:rsidRDefault="00E96B7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FA1B0" w14:textId="77777777" w:rsidR="00E96B70" w:rsidRPr="00702903" w:rsidRDefault="00E96B7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ABF79" w14:textId="77777777" w:rsidR="00E96B70" w:rsidRPr="00702903" w:rsidRDefault="00E96B7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32F6" w14:textId="77777777" w:rsidR="00E96B70" w:rsidRPr="00702903" w:rsidRDefault="00E96B7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37DC0" w:rsidRPr="00702903" w14:paraId="628562FD" w14:textId="77777777" w:rsidTr="00737DC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79D02" w14:textId="05F3BF82" w:rsidR="00E96B70" w:rsidRPr="00702903" w:rsidRDefault="00E96B70" w:rsidP="004373B1">
            <w:pPr>
              <w:spacing w:after="0" w:line="240" w:lineRule="auto"/>
              <w:ind w:right="-101"/>
              <w:rPr>
                <w:rFonts w:ascii="Calibri" w:hAnsi="Calibri" w:cs="Calibri"/>
                <w:sz w:val="20"/>
                <w:szCs w:val="20"/>
              </w:rPr>
            </w:pPr>
            <w:r w:rsidRPr="00702903">
              <w:rPr>
                <w:rFonts w:ascii="Calibri" w:hAnsi="Calibri" w:cs="Calibri"/>
                <w:sz w:val="20"/>
                <w:szCs w:val="20"/>
              </w:rPr>
              <w:t>12. Give a scientific talk to a lay audience (e.g., high school students, cancer patients)</w:t>
            </w:r>
            <w:r w:rsidR="001125D7" w:rsidRPr="00702903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2EF7" w14:textId="77777777" w:rsidR="00E96B70" w:rsidRPr="00702903" w:rsidRDefault="00E96B7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9A062" w14:textId="77777777" w:rsidR="00E96B70" w:rsidRPr="00702903" w:rsidRDefault="00E96B7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AA399" w14:textId="77777777" w:rsidR="00E96B70" w:rsidRPr="00702903" w:rsidRDefault="00E96B7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EFCF" w14:textId="77777777" w:rsidR="00E96B70" w:rsidRPr="00702903" w:rsidRDefault="00E96B7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6C021" w14:textId="77777777" w:rsidR="00E96B70" w:rsidRPr="00702903" w:rsidRDefault="00E96B7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37DC0" w:rsidRPr="00702903" w14:paraId="39F83EE9" w14:textId="77777777" w:rsidTr="00737DC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07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7C2C" w14:textId="73068C14" w:rsidR="00E96B70" w:rsidRPr="00702903" w:rsidRDefault="00E96B70" w:rsidP="004373B1">
            <w:pPr>
              <w:spacing w:after="0" w:line="240" w:lineRule="auto"/>
              <w:ind w:right="-101"/>
              <w:rPr>
                <w:rFonts w:ascii="Calibri" w:hAnsi="Calibri" w:cs="Calibri"/>
                <w:sz w:val="20"/>
                <w:szCs w:val="20"/>
              </w:rPr>
            </w:pPr>
            <w:r w:rsidRPr="00702903">
              <w:rPr>
                <w:rFonts w:ascii="Calibri" w:hAnsi="Calibri" w:cs="Calibri"/>
                <w:sz w:val="20"/>
                <w:szCs w:val="20"/>
              </w:rPr>
              <w:t>13. Give an oral presentation at a scientific meeting</w:t>
            </w:r>
            <w:r w:rsidR="001125D7" w:rsidRPr="00702903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F6BEA" w14:textId="77777777" w:rsidR="00E96B70" w:rsidRPr="00702903" w:rsidRDefault="00E96B7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D83C" w14:textId="77777777" w:rsidR="00E96B70" w:rsidRPr="00702903" w:rsidRDefault="00E96B7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42BF" w14:textId="77777777" w:rsidR="00E96B70" w:rsidRPr="00702903" w:rsidRDefault="00E96B7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48821" w14:textId="77777777" w:rsidR="00E96B70" w:rsidRPr="00702903" w:rsidRDefault="00E96B7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745A9" w14:textId="77777777" w:rsidR="00E96B70" w:rsidRPr="00702903" w:rsidRDefault="00E96B7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37DC0" w:rsidRPr="00702903" w14:paraId="140EE0A3" w14:textId="77777777" w:rsidTr="00737DC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2344F" w14:textId="5D38E1C3" w:rsidR="00E96B70" w:rsidRPr="00702903" w:rsidRDefault="00E96B70" w:rsidP="004373B1">
            <w:pPr>
              <w:spacing w:after="0" w:line="240" w:lineRule="auto"/>
              <w:ind w:right="-101"/>
              <w:rPr>
                <w:rFonts w:ascii="Calibri" w:hAnsi="Calibri" w:cs="Calibri"/>
                <w:sz w:val="20"/>
                <w:szCs w:val="20"/>
              </w:rPr>
            </w:pPr>
            <w:r w:rsidRPr="00702903">
              <w:rPr>
                <w:rFonts w:ascii="Calibri" w:hAnsi="Calibri" w:cs="Calibri"/>
                <w:sz w:val="20"/>
                <w:szCs w:val="20"/>
              </w:rPr>
              <w:t>14. Require little to no assistance with my speaking and presenting skills</w:t>
            </w:r>
            <w:r w:rsidR="001125D7" w:rsidRPr="00702903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6F00" w14:textId="77777777" w:rsidR="00E96B70" w:rsidRPr="00702903" w:rsidRDefault="00E96B7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2499" w14:textId="77777777" w:rsidR="00E96B70" w:rsidRPr="00702903" w:rsidRDefault="00E96B7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0D402" w14:textId="77777777" w:rsidR="00E96B70" w:rsidRPr="00702903" w:rsidRDefault="00E96B7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1FCB5" w14:textId="77777777" w:rsidR="00E96B70" w:rsidRPr="00702903" w:rsidRDefault="00E96B7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9D80" w14:textId="77777777" w:rsidR="00E96B70" w:rsidRPr="00702903" w:rsidRDefault="00E96B7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37DC0" w:rsidRPr="00702903" w14:paraId="6D5E22F8" w14:textId="77777777" w:rsidTr="00737DC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noWrap/>
            <w:vAlign w:val="bottom"/>
          </w:tcPr>
          <w:p w14:paraId="5E75EEFC" w14:textId="71FD4458" w:rsidR="00737DC0" w:rsidRPr="00702903" w:rsidRDefault="00737DC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02903">
              <w:rPr>
                <w:rFonts w:ascii="Calibri" w:hAnsi="Calibri" w:cs="Calibri"/>
                <w:sz w:val="20"/>
                <w:szCs w:val="20"/>
              </w:rPr>
              <w:t>Scientific Conversation Self-efficacy</w:t>
            </w:r>
          </w:p>
        </w:tc>
      </w:tr>
      <w:tr w:rsidR="00737DC0" w:rsidRPr="00702903" w14:paraId="411D9F00" w14:textId="77777777" w:rsidTr="00737DC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FD188" w14:textId="0542330E" w:rsidR="00737DC0" w:rsidRPr="00702903" w:rsidRDefault="00737DC0" w:rsidP="004373B1">
            <w:pPr>
              <w:spacing w:after="0" w:line="240" w:lineRule="auto"/>
              <w:ind w:right="-101"/>
              <w:rPr>
                <w:rFonts w:ascii="Calibri" w:hAnsi="Calibri" w:cs="Calibri"/>
                <w:sz w:val="20"/>
                <w:szCs w:val="20"/>
              </w:rPr>
            </w:pPr>
            <w:r w:rsidRPr="00702903">
              <w:rPr>
                <w:rFonts w:ascii="Calibri" w:hAnsi="Calibri" w:cs="Calibri"/>
                <w:sz w:val="20"/>
                <w:szCs w:val="20"/>
              </w:rPr>
              <w:t xml:space="preserve">15. Defend your point of view convincingly in a scientific discussion, </w:t>
            </w:r>
            <w:proofErr w:type="gramStart"/>
            <w:r w:rsidRPr="00702903">
              <w:rPr>
                <w:rFonts w:ascii="Calibri" w:hAnsi="Calibri" w:cs="Calibri"/>
                <w:sz w:val="20"/>
                <w:szCs w:val="20"/>
              </w:rPr>
              <w:t>in spite of</w:t>
            </w:r>
            <w:proofErr w:type="gramEnd"/>
            <w:r w:rsidRPr="00702903">
              <w:rPr>
                <w:rFonts w:ascii="Calibri" w:hAnsi="Calibri" w:cs="Calibri"/>
                <w:sz w:val="20"/>
                <w:szCs w:val="20"/>
              </w:rPr>
              <w:t xml:space="preserve"> a negative response from others.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633A3" w14:textId="77777777" w:rsidR="00737DC0" w:rsidRPr="00702903" w:rsidRDefault="00737DC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7B6E6" w14:textId="77777777" w:rsidR="00737DC0" w:rsidRPr="00702903" w:rsidRDefault="00737DC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088B9" w14:textId="77777777" w:rsidR="00737DC0" w:rsidRPr="00702903" w:rsidRDefault="00737DC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9DBBA" w14:textId="77777777" w:rsidR="00737DC0" w:rsidRPr="00702903" w:rsidRDefault="00737DC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F4316" w14:textId="77777777" w:rsidR="00737DC0" w:rsidRPr="00702903" w:rsidRDefault="00737DC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37DC0" w:rsidRPr="00702903" w14:paraId="074555E4" w14:textId="77777777" w:rsidTr="00737DC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D2AD1" w14:textId="3C7BE7F0" w:rsidR="00737DC0" w:rsidRPr="00702903" w:rsidRDefault="00737DC0" w:rsidP="004373B1">
            <w:pPr>
              <w:spacing w:after="0" w:line="240" w:lineRule="auto"/>
              <w:ind w:right="-101"/>
              <w:rPr>
                <w:rFonts w:ascii="Calibri" w:hAnsi="Calibri" w:cs="Calibri"/>
                <w:sz w:val="20"/>
                <w:szCs w:val="20"/>
              </w:rPr>
            </w:pPr>
            <w:r w:rsidRPr="00702903">
              <w:rPr>
                <w:rFonts w:ascii="Calibri" w:hAnsi="Calibri" w:cs="Calibri"/>
                <w:sz w:val="20"/>
                <w:szCs w:val="20"/>
              </w:rPr>
              <w:t>16. Effectively answer questions from the audience at a scientific Meeting.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05231" w14:textId="77777777" w:rsidR="00737DC0" w:rsidRPr="00702903" w:rsidRDefault="00737DC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DF978" w14:textId="77777777" w:rsidR="00737DC0" w:rsidRPr="00702903" w:rsidRDefault="00737DC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83800" w14:textId="77777777" w:rsidR="00737DC0" w:rsidRPr="00702903" w:rsidRDefault="00737DC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935CF" w14:textId="77777777" w:rsidR="00737DC0" w:rsidRPr="00702903" w:rsidRDefault="00737DC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22FEC" w14:textId="77777777" w:rsidR="00737DC0" w:rsidRPr="00702903" w:rsidRDefault="00737DC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37DC0" w:rsidRPr="00702903" w14:paraId="28D5F478" w14:textId="77777777" w:rsidTr="00737DC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1A7DA" w14:textId="754D1B2A" w:rsidR="00737DC0" w:rsidRPr="00702903" w:rsidRDefault="00737DC0" w:rsidP="004373B1">
            <w:pPr>
              <w:spacing w:after="0" w:line="240" w:lineRule="auto"/>
              <w:ind w:right="-101"/>
              <w:rPr>
                <w:rFonts w:ascii="Calibri" w:hAnsi="Calibri" w:cs="Calibri"/>
                <w:sz w:val="20"/>
                <w:szCs w:val="20"/>
              </w:rPr>
            </w:pPr>
            <w:r w:rsidRPr="00702903">
              <w:rPr>
                <w:rFonts w:ascii="Calibri" w:hAnsi="Calibri" w:cs="Calibri"/>
                <w:sz w:val="20"/>
                <w:szCs w:val="20"/>
              </w:rPr>
              <w:t>17. Speak using correct grammar without rehearsing.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13E59" w14:textId="77777777" w:rsidR="00737DC0" w:rsidRPr="00702903" w:rsidRDefault="00737DC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1A23D" w14:textId="77777777" w:rsidR="00737DC0" w:rsidRPr="00702903" w:rsidRDefault="00737DC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69EA0F" w14:textId="77777777" w:rsidR="00737DC0" w:rsidRPr="00702903" w:rsidRDefault="00737DC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50A82" w14:textId="77777777" w:rsidR="00737DC0" w:rsidRPr="00702903" w:rsidRDefault="00737DC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0D486" w14:textId="77777777" w:rsidR="00737DC0" w:rsidRPr="00702903" w:rsidRDefault="00737DC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37DC0" w:rsidRPr="00702903" w14:paraId="635D24DA" w14:textId="77777777" w:rsidTr="00737DC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BAD51" w14:textId="18F0F066" w:rsidR="00737DC0" w:rsidRPr="00702903" w:rsidRDefault="00737DC0" w:rsidP="004373B1">
            <w:pPr>
              <w:spacing w:after="0" w:line="240" w:lineRule="auto"/>
              <w:ind w:right="-101"/>
              <w:rPr>
                <w:rFonts w:ascii="Calibri" w:hAnsi="Calibri" w:cs="Calibri"/>
                <w:sz w:val="20"/>
                <w:szCs w:val="20"/>
              </w:rPr>
            </w:pPr>
            <w:r w:rsidRPr="00702903">
              <w:rPr>
                <w:rFonts w:ascii="Calibri" w:hAnsi="Calibri" w:cs="Calibri"/>
                <w:sz w:val="20"/>
                <w:szCs w:val="20"/>
              </w:rPr>
              <w:t>18. Manage worries you may have about your pronunciation, accent, vocabulary, grammar, or style of speaking.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4D8D1" w14:textId="77777777" w:rsidR="00737DC0" w:rsidRPr="00702903" w:rsidRDefault="00737DC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E7BFB" w14:textId="77777777" w:rsidR="00737DC0" w:rsidRPr="00702903" w:rsidRDefault="00737DC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70C8C" w14:textId="77777777" w:rsidR="00737DC0" w:rsidRPr="00702903" w:rsidRDefault="00737DC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931D2" w14:textId="77777777" w:rsidR="00737DC0" w:rsidRPr="00702903" w:rsidRDefault="00737DC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932C3" w14:textId="77777777" w:rsidR="00737DC0" w:rsidRPr="00702903" w:rsidRDefault="00737DC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37DC0" w:rsidRPr="00702903" w14:paraId="6351376B" w14:textId="77777777" w:rsidTr="00737DC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70C22" w14:textId="3601DCF3" w:rsidR="00737DC0" w:rsidRPr="00702903" w:rsidRDefault="00737DC0" w:rsidP="004373B1">
            <w:pPr>
              <w:spacing w:after="0" w:line="240" w:lineRule="auto"/>
              <w:ind w:right="-101"/>
              <w:rPr>
                <w:rFonts w:ascii="Calibri" w:hAnsi="Calibri" w:cs="Calibri"/>
                <w:sz w:val="20"/>
                <w:szCs w:val="20"/>
              </w:rPr>
            </w:pPr>
            <w:r w:rsidRPr="00702903">
              <w:rPr>
                <w:rFonts w:ascii="Calibri" w:hAnsi="Calibri" w:cs="Calibri"/>
                <w:sz w:val="20"/>
                <w:szCs w:val="20"/>
              </w:rPr>
              <w:t>19. Ask a question or add a comment during a meeting or discussion in your own lab or research group.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94A24" w14:textId="77777777" w:rsidR="00737DC0" w:rsidRPr="00702903" w:rsidRDefault="00737DC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9E4674" w14:textId="77777777" w:rsidR="00737DC0" w:rsidRPr="00702903" w:rsidRDefault="00737DC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1C840" w14:textId="77777777" w:rsidR="00737DC0" w:rsidRPr="00702903" w:rsidRDefault="00737DC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C1F9C" w14:textId="77777777" w:rsidR="00737DC0" w:rsidRPr="00702903" w:rsidRDefault="00737DC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56DC6" w14:textId="77777777" w:rsidR="00737DC0" w:rsidRPr="00702903" w:rsidRDefault="00737DC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37DC0" w:rsidRPr="00702903" w14:paraId="2A1960CB" w14:textId="77777777" w:rsidTr="00737DC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BBA44" w14:textId="659C32F7" w:rsidR="00737DC0" w:rsidRPr="00702903" w:rsidRDefault="00737DC0" w:rsidP="004373B1">
            <w:pPr>
              <w:spacing w:after="0" w:line="240" w:lineRule="auto"/>
              <w:ind w:right="-101"/>
              <w:rPr>
                <w:rFonts w:ascii="Calibri" w:hAnsi="Calibri" w:cs="Calibri"/>
                <w:sz w:val="20"/>
                <w:szCs w:val="20"/>
              </w:rPr>
            </w:pPr>
            <w:r w:rsidRPr="00702903">
              <w:rPr>
                <w:rFonts w:ascii="Calibri" w:hAnsi="Calibri" w:cs="Calibri"/>
                <w:sz w:val="20"/>
                <w:szCs w:val="20"/>
              </w:rPr>
              <w:t>20. Ask a question in front of the audience after a presentation at a national scientific meeting.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5A9E1" w14:textId="77777777" w:rsidR="00737DC0" w:rsidRPr="00702903" w:rsidRDefault="00737DC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B2FB39" w14:textId="77777777" w:rsidR="00737DC0" w:rsidRPr="00702903" w:rsidRDefault="00737DC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C956C" w14:textId="77777777" w:rsidR="00737DC0" w:rsidRPr="00702903" w:rsidRDefault="00737DC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D104B" w14:textId="77777777" w:rsidR="00737DC0" w:rsidRPr="00702903" w:rsidRDefault="00737DC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71911" w14:textId="77777777" w:rsidR="00737DC0" w:rsidRPr="00702903" w:rsidRDefault="00737DC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37DC0" w:rsidRPr="00702903" w14:paraId="4CD1084E" w14:textId="77777777" w:rsidTr="00737DC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F15A6" w14:textId="05BE7DAF" w:rsidR="00737DC0" w:rsidRPr="00702903" w:rsidRDefault="00737DC0" w:rsidP="004373B1">
            <w:pPr>
              <w:spacing w:after="0" w:line="240" w:lineRule="auto"/>
              <w:ind w:right="-101"/>
              <w:rPr>
                <w:rFonts w:ascii="Calibri" w:hAnsi="Calibri" w:cs="Calibri"/>
                <w:sz w:val="20"/>
                <w:szCs w:val="20"/>
              </w:rPr>
            </w:pPr>
            <w:r w:rsidRPr="00702903">
              <w:rPr>
                <w:rFonts w:ascii="Calibri" w:hAnsi="Calibri" w:cs="Calibri"/>
                <w:sz w:val="20"/>
                <w:szCs w:val="20"/>
              </w:rPr>
              <w:t>21. Use the expected scientific style when speaking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E54B3" w14:textId="77777777" w:rsidR="00737DC0" w:rsidRPr="00702903" w:rsidRDefault="00737DC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4373C" w14:textId="77777777" w:rsidR="00737DC0" w:rsidRPr="00702903" w:rsidRDefault="00737DC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7DB54" w14:textId="77777777" w:rsidR="00737DC0" w:rsidRPr="00702903" w:rsidRDefault="00737DC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5F9E3" w14:textId="77777777" w:rsidR="00737DC0" w:rsidRPr="00702903" w:rsidRDefault="00737DC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00412C" w14:textId="77777777" w:rsidR="00737DC0" w:rsidRPr="00702903" w:rsidRDefault="00737DC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37DC0" w:rsidRPr="00702903" w14:paraId="69B10D90" w14:textId="77777777" w:rsidTr="00737DC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5BD67" w14:textId="561953BC" w:rsidR="00737DC0" w:rsidRPr="00702903" w:rsidRDefault="00737DC0" w:rsidP="004373B1">
            <w:pPr>
              <w:spacing w:after="0" w:line="240" w:lineRule="auto"/>
              <w:ind w:right="-101"/>
              <w:rPr>
                <w:rFonts w:ascii="Calibri" w:hAnsi="Calibri" w:cs="Calibri"/>
                <w:sz w:val="20"/>
                <w:szCs w:val="20"/>
              </w:rPr>
            </w:pPr>
            <w:r w:rsidRPr="00702903">
              <w:rPr>
                <w:rFonts w:ascii="Calibri" w:hAnsi="Calibri" w:cs="Calibri"/>
                <w:sz w:val="20"/>
                <w:szCs w:val="20"/>
              </w:rPr>
              <w:t>22. Introduce yourself and your research concisely and effectively to other professionals.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006B7" w14:textId="77777777" w:rsidR="00737DC0" w:rsidRPr="00702903" w:rsidRDefault="00737DC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E5C57" w14:textId="77777777" w:rsidR="00737DC0" w:rsidRPr="00702903" w:rsidRDefault="00737DC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968D9" w14:textId="77777777" w:rsidR="00737DC0" w:rsidRPr="00702903" w:rsidRDefault="00737DC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80E3E" w14:textId="77777777" w:rsidR="00737DC0" w:rsidRPr="00702903" w:rsidRDefault="00737DC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75052" w14:textId="77777777" w:rsidR="00737DC0" w:rsidRPr="00702903" w:rsidRDefault="00737DC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67BB64B3" w14:textId="766A4DE2" w:rsidR="005E4219" w:rsidRDefault="005E4219" w:rsidP="004C33DF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6744F299" w14:textId="77777777" w:rsidR="004373B1" w:rsidRDefault="004373B1" w:rsidP="004C33DF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5329EE9C" w14:textId="77777777" w:rsidR="004373B1" w:rsidRDefault="004373B1" w:rsidP="004C33DF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26"/>
        <w:gridCol w:w="4224"/>
      </w:tblGrid>
      <w:tr w:rsidR="007F6B29" w:rsidRPr="007F6B29" w14:paraId="2324B215" w14:textId="77777777" w:rsidTr="001D0B83">
        <w:trPr>
          <w:trHeight w:val="280"/>
        </w:trPr>
        <w:tc>
          <w:tcPr>
            <w:tcW w:w="5000" w:type="pct"/>
            <w:gridSpan w:val="2"/>
            <w:shd w:val="clear" w:color="auto" w:fill="A5C9EB" w:themeFill="text2" w:themeFillTint="40"/>
            <w:noWrap/>
            <w:vAlign w:val="bottom"/>
            <w:hideMark/>
          </w:tcPr>
          <w:p w14:paraId="420DB6A5" w14:textId="66806A85" w:rsidR="006B1372" w:rsidRPr="007F6B29" w:rsidRDefault="005E4219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br w:type="page"/>
            </w:r>
            <w:r w:rsidR="00AC1B65" w:rsidRPr="007F6B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6B1372"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Respond to the following statements with the response that best fits you or your situation.</w:t>
            </w:r>
            <w:r w:rsidR="007F6B29"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="007F6B29" w:rsidRPr="007F6B29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A5C9EB" w:themeFill="text2" w:themeFillTint="40"/>
              </w:rPr>
              <w:t>†</w:t>
            </w:r>
          </w:p>
        </w:tc>
      </w:tr>
      <w:tr w:rsidR="007F6B29" w:rsidRPr="007F6B29" w14:paraId="4A367278" w14:textId="77777777" w:rsidTr="007A1A16">
        <w:trPr>
          <w:trHeight w:val="260"/>
        </w:trPr>
        <w:tc>
          <w:tcPr>
            <w:tcW w:w="5000" w:type="pct"/>
            <w:gridSpan w:val="2"/>
            <w:shd w:val="clear" w:color="auto" w:fill="DAE9F7" w:themeFill="text2" w:themeFillTint="1A"/>
            <w:noWrap/>
            <w:vAlign w:val="bottom"/>
            <w:hideMark/>
          </w:tcPr>
          <w:p w14:paraId="51D096CF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Vicarious Learning</w:t>
            </w:r>
          </w:p>
        </w:tc>
      </w:tr>
      <w:tr w:rsidR="007F6B29" w:rsidRPr="007F6B29" w14:paraId="186C76CA" w14:textId="77777777" w:rsidTr="007A1A16">
        <w:trPr>
          <w:trHeight w:val="233"/>
        </w:trPr>
        <w:tc>
          <w:tcPr>
            <w:tcW w:w="2741" w:type="pct"/>
            <w:vMerge w:val="restart"/>
            <w:shd w:val="clear" w:color="auto" w:fill="auto"/>
            <w:hideMark/>
          </w:tcPr>
          <w:p w14:paraId="25D23552" w14:textId="4F622FDC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  <w:r w:rsidR="00811A00"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. My primary research mentor showed me how to conduct a research procedure.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14:paraId="0C544875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Strongly Disagree</w:t>
            </w:r>
          </w:p>
        </w:tc>
      </w:tr>
      <w:tr w:rsidR="007F6B29" w:rsidRPr="007F6B29" w14:paraId="661AEA65" w14:textId="77777777" w:rsidTr="007A1A16">
        <w:trPr>
          <w:trHeight w:val="260"/>
        </w:trPr>
        <w:tc>
          <w:tcPr>
            <w:tcW w:w="2741" w:type="pct"/>
            <w:vMerge/>
            <w:vAlign w:val="center"/>
            <w:hideMark/>
          </w:tcPr>
          <w:p w14:paraId="1415E566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14:paraId="270E2E82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Disagree</w:t>
            </w:r>
          </w:p>
        </w:tc>
      </w:tr>
      <w:tr w:rsidR="007F6B29" w:rsidRPr="007F6B29" w14:paraId="42642287" w14:textId="77777777" w:rsidTr="007A1A16">
        <w:trPr>
          <w:trHeight w:val="260"/>
        </w:trPr>
        <w:tc>
          <w:tcPr>
            <w:tcW w:w="2741" w:type="pct"/>
            <w:vMerge/>
            <w:vAlign w:val="center"/>
            <w:hideMark/>
          </w:tcPr>
          <w:p w14:paraId="319F153C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14:paraId="3EFE71E5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Neither Agree </w:t>
            </w:r>
            <w:proofErr w:type="gramStart"/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or</w:t>
            </w:r>
            <w:proofErr w:type="gramEnd"/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Disagree</w:t>
            </w:r>
          </w:p>
        </w:tc>
      </w:tr>
      <w:tr w:rsidR="007F6B29" w:rsidRPr="007F6B29" w14:paraId="49F2A990" w14:textId="77777777" w:rsidTr="007A1A16">
        <w:trPr>
          <w:trHeight w:val="260"/>
        </w:trPr>
        <w:tc>
          <w:tcPr>
            <w:tcW w:w="2741" w:type="pct"/>
            <w:vMerge/>
            <w:vAlign w:val="center"/>
            <w:hideMark/>
          </w:tcPr>
          <w:p w14:paraId="168D61B3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14:paraId="48E9BC89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Agree</w:t>
            </w:r>
          </w:p>
        </w:tc>
      </w:tr>
      <w:tr w:rsidR="007F6B29" w:rsidRPr="007F6B29" w14:paraId="150794C7" w14:textId="77777777" w:rsidTr="007A1A16">
        <w:trPr>
          <w:trHeight w:val="260"/>
        </w:trPr>
        <w:tc>
          <w:tcPr>
            <w:tcW w:w="2741" w:type="pct"/>
            <w:vMerge/>
            <w:vAlign w:val="center"/>
            <w:hideMark/>
          </w:tcPr>
          <w:p w14:paraId="7D5FD253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14:paraId="6014B243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Strongly Agree</w:t>
            </w:r>
          </w:p>
        </w:tc>
      </w:tr>
      <w:tr w:rsidR="007F6B29" w:rsidRPr="007F6B29" w14:paraId="208C8458" w14:textId="77777777" w:rsidTr="007A1A16">
        <w:trPr>
          <w:trHeight w:val="305"/>
        </w:trPr>
        <w:tc>
          <w:tcPr>
            <w:tcW w:w="2741" w:type="pct"/>
            <w:vMerge w:val="restart"/>
            <w:shd w:val="clear" w:color="auto" w:fill="auto"/>
            <w:hideMark/>
          </w:tcPr>
          <w:p w14:paraId="5EE34100" w14:textId="29907F29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  <w:r w:rsidR="00811A00"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. I look up to my research mentor as a career role model.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14:paraId="4F418B5E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Strongly Disagree</w:t>
            </w:r>
          </w:p>
        </w:tc>
      </w:tr>
      <w:tr w:rsidR="007F6B29" w:rsidRPr="007F6B29" w14:paraId="321D5855" w14:textId="77777777" w:rsidTr="007A1A16">
        <w:trPr>
          <w:trHeight w:val="260"/>
        </w:trPr>
        <w:tc>
          <w:tcPr>
            <w:tcW w:w="2741" w:type="pct"/>
            <w:vMerge/>
            <w:vAlign w:val="center"/>
            <w:hideMark/>
          </w:tcPr>
          <w:p w14:paraId="49BDECB9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14:paraId="162F5D5C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Disagree</w:t>
            </w:r>
          </w:p>
        </w:tc>
      </w:tr>
      <w:tr w:rsidR="007F6B29" w:rsidRPr="007F6B29" w14:paraId="3F425AF9" w14:textId="77777777" w:rsidTr="007A1A16">
        <w:trPr>
          <w:trHeight w:val="260"/>
        </w:trPr>
        <w:tc>
          <w:tcPr>
            <w:tcW w:w="2741" w:type="pct"/>
            <w:vMerge/>
            <w:vAlign w:val="center"/>
            <w:hideMark/>
          </w:tcPr>
          <w:p w14:paraId="2AD27A6A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14:paraId="67AEFD90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Neither Agree </w:t>
            </w:r>
            <w:proofErr w:type="gramStart"/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or</w:t>
            </w:r>
            <w:proofErr w:type="gramEnd"/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Disagree</w:t>
            </w:r>
          </w:p>
        </w:tc>
      </w:tr>
      <w:tr w:rsidR="007F6B29" w:rsidRPr="007F6B29" w14:paraId="37E861B4" w14:textId="77777777" w:rsidTr="007A1A16">
        <w:trPr>
          <w:trHeight w:val="260"/>
        </w:trPr>
        <w:tc>
          <w:tcPr>
            <w:tcW w:w="2741" w:type="pct"/>
            <w:vMerge/>
            <w:vAlign w:val="center"/>
            <w:hideMark/>
          </w:tcPr>
          <w:p w14:paraId="6FA8DE3E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14:paraId="3C62DDEB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Agree</w:t>
            </w:r>
          </w:p>
        </w:tc>
      </w:tr>
      <w:tr w:rsidR="007F6B29" w:rsidRPr="007F6B29" w14:paraId="208282EF" w14:textId="77777777" w:rsidTr="007A1A16">
        <w:trPr>
          <w:trHeight w:val="260"/>
        </w:trPr>
        <w:tc>
          <w:tcPr>
            <w:tcW w:w="2741" w:type="pct"/>
            <w:vMerge/>
            <w:vAlign w:val="center"/>
            <w:hideMark/>
          </w:tcPr>
          <w:p w14:paraId="68F90E5B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14:paraId="35A89C57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Strongly Agree</w:t>
            </w:r>
          </w:p>
        </w:tc>
      </w:tr>
      <w:tr w:rsidR="007F6B29" w:rsidRPr="007F6B29" w14:paraId="105D43A5" w14:textId="77777777" w:rsidTr="007A1A16">
        <w:trPr>
          <w:trHeight w:val="260"/>
        </w:trPr>
        <w:tc>
          <w:tcPr>
            <w:tcW w:w="5000" w:type="pct"/>
            <w:gridSpan w:val="2"/>
            <w:shd w:val="clear" w:color="auto" w:fill="DAE9F7" w:themeFill="text2" w:themeFillTint="1A"/>
            <w:noWrap/>
            <w:vAlign w:val="bottom"/>
            <w:hideMark/>
          </w:tcPr>
          <w:p w14:paraId="49E5CFAF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Social Persuasion</w:t>
            </w:r>
          </w:p>
        </w:tc>
      </w:tr>
      <w:tr w:rsidR="007F6B29" w:rsidRPr="007F6B29" w14:paraId="0E58D42C" w14:textId="77777777" w:rsidTr="007A1A16">
        <w:trPr>
          <w:trHeight w:val="305"/>
        </w:trPr>
        <w:tc>
          <w:tcPr>
            <w:tcW w:w="2741" w:type="pct"/>
            <w:vMerge w:val="restart"/>
            <w:shd w:val="clear" w:color="auto" w:fill="auto"/>
            <w:hideMark/>
          </w:tcPr>
          <w:p w14:paraId="64F8C6F6" w14:textId="513F7A65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  <w:r w:rsidR="00811A00"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5</w:t>
            </w: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. My research mentor encouraged me to pursue a research science career.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14:paraId="36F5CA26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Strongly Disagree</w:t>
            </w:r>
          </w:p>
        </w:tc>
      </w:tr>
      <w:tr w:rsidR="007F6B29" w:rsidRPr="007F6B29" w14:paraId="513742E2" w14:textId="77777777" w:rsidTr="007A1A16">
        <w:trPr>
          <w:trHeight w:val="260"/>
        </w:trPr>
        <w:tc>
          <w:tcPr>
            <w:tcW w:w="2741" w:type="pct"/>
            <w:vMerge/>
            <w:vAlign w:val="center"/>
            <w:hideMark/>
          </w:tcPr>
          <w:p w14:paraId="00D05097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14:paraId="52B05199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Disagree</w:t>
            </w:r>
          </w:p>
        </w:tc>
      </w:tr>
      <w:tr w:rsidR="007F6B29" w:rsidRPr="007F6B29" w14:paraId="36D7621E" w14:textId="77777777" w:rsidTr="007A1A16">
        <w:trPr>
          <w:trHeight w:val="260"/>
        </w:trPr>
        <w:tc>
          <w:tcPr>
            <w:tcW w:w="2741" w:type="pct"/>
            <w:vMerge/>
            <w:vAlign w:val="center"/>
            <w:hideMark/>
          </w:tcPr>
          <w:p w14:paraId="500DB769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14:paraId="394212C8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Neither Agree </w:t>
            </w:r>
            <w:proofErr w:type="gramStart"/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or</w:t>
            </w:r>
            <w:proofErr w:type="gramEnd"/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Disagree</w:t>
            </w:r>
          </w:p>
        </w:tc>
      </w:tr>
      <w:tr w:rsidR="007F6B29" w:rsidRPr="007F6B29" w14:paraId="50ADC14A" w14:textId="77777777" w:rsidTr="007A1A16">
        <w:trPr>
          <w:trHeight w:val="260"/>
        </w:trPr>
        <w:tc>
          <w:tcPr>
            <w:tcW w:w="2741" w:type="pct"/>
            <w:vMerge/>
            <w:vAlign w:val="center"/>
            <w:hideMark/>
          </w:tcPr>
          <w:p w14:paraId="7FDBDC1B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14:paraId="3097F564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Agree</w:t>
            </w:r>
          </w:p>
        </w:tc>
      </w:tr>
      <w:tr w:rsidR="007F6B29" w:rsidRPr="007F6B29" w14:paraId="53118C3B" w14:textId="77777777" w:rsidTr="007A1A16">
        <w:trPr>
          <w:trHeight w:val="260"/>
        </w:trPr>
        <w:tc>
          <w:tcPr>
            <w:tcW w:w="2741" w:type="pct"/>
            <w:vMerge/>
            <w:vAlign w:val="center"/>
            <w:hideMark/>
          </w:tcPr>
          <w:p w14:paraId="34DD040F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14:paraId="1DF17490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Strongly Agree</w:t>
            </w:r>
          </w:p>
        </w:tc>
      </w:tr>
      <w:tr w:rsidR="007F6B29" w:rsidRPr="007F6B29" w14:paraId="754BCE57" w14:textId="77777777" w:rsidTr="007A1A16">
        <w:trPr>
          <w:trHeight w:val="260"/>
        </w:trPr>
        <w:tc>
          <w:tcPr>
            <w:tcW w:w="2741" w:type="pct"/>
            <w:vMerge w:val="restart"/>
            <w:shd w:val="clear" w:color="auto" w:fill="auto"/>
            <w:hideMark/>
          </w:tcPr>
          <w:p w14:paraId="633D9E0E" w14:textId="7906BDC9" w:rsidR="006B1372" w:rsidRPr="007F6B29" w:rsidRDefault="00811A00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26</w:t>
            </w:r>
            <w:r w:rsidR="006B1372"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. My research mentor told me I </w:t>
            </w:r>
            <w:proofErr w:type="gramStart"/>
            <w:r w:rsidR="006B1372"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have the ability to</w:t>
            </w:r>
            <w:proofErr w:type="gramEnd"/>
            <w:r w:rsidR="006B1372"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be a scientist.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14:paraId="4DE56B22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Strongly Disagree</w:t>
            </w:r>
          </w:p>
        </w:tc>
      </w:tr>
      <w:tr w:rsidR="007F6B29" w:rsidRPr="007F6B29" w14:paraId="1625B1EE" w14:textId="77777777" w:rsidTr="007A1A16">
        <w:trPr>
          <w:trHeight w:val="260"/>
        </w:trPr>
        <w:tc>
          <w:tcPr>
            <w:tcW w:w="2741" w:type="pct"/>
            <w:vMerge/>
            <w:vAlign w:val="center"/>
            <w:hideMark/>
          </w:tcPr>
          <w:p w14:paraId="7837DB62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14:paraId="11E84181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Disagree</w:t>
            </w:r>
          </w:p>
        </w:tc>
      </w:tr>
      <w:tr w:rsidR="007F6B29" w:rsidRPr="007F6B29" w14:paraId="32DF105E" w14:textId="77777777" w:rsidTr="007A1A16">
        <w:trPr>
          <w:trHeight w:val="260"/>
        </w:trPr>
        <w:tc>
          <w:tcPr>
            <w:tcW w:w="2741" w:type="pct"/>
            <w:vMerge/>
            <w:vAlign w:val="center"/>
            <w:hideMark/>
          </w:tcPr>
          <w:p w14:paraId="3F27B68D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14:paraId="719316D0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Neither Agree </w:t>
            </w:r>
            <w:proofErr w:type="gramStart"/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or</w:t>
            </w:r>
            <w:proofErr w:type="gramEnd"/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Disagree</w:t>
            </w:r>
          </w:p>
        </w:tc>
      </w:tr>
      <w:tr w:rsidR="007F6B29" w:rsidRPr="007F6B29" w14:paraId="6BA7F7B0" w14:textId="77777777" w:rsidTr="007A1A16">
        <w:trPr>
          <w:trHeight w:val="260"/>
        </w:trPr>
        <w:tc>
          <w:tcPr>
            <w:tcW w:w="2741" w:type="pct"/>
            <w:vMerge/>
            <w:vAlign w:val="center"/>
            <w:hideMark/>
          </w:tcPr>
          <w:p w14:paraId="3283A1B8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14:paraId="7EDFD2D3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Agree</w:t>
            </w:r>
          </w:p>
        </w:tc>
      </w:tr>
      <w:tr w:rsidR="007F6B29" w:rsidRPr="007F6B29" w14:paraId="4A3031C9" w14:textId="77777777" w:rsidTr="007A1A16">
        <w:trPr>
          <w:trHeight w:val="260"/>
        </w:trPr>
        <w:tc>
          <w:tcPr>
            <w:tcW w:w="2741" w:type="pct"/>
            <w:vMerge/>
            <w:vAlign w:val="center"/>
            <w:hideMark/>
          </w:tcPr>
          <w:p w14:paraId="25D611B3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14:paraId="2071D61F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Strongly Agree</w:t>
            </w:r>
          </w:p>
        </w:tc>
      </w:tr>
      <w:tr w:rsidR="007F6B29" w:rsidRPr="007F6B29" w14:paraId="3FAE42CC" w14:textId="77777777" w:rsidTr="007A1A16">
        <w:trPr>
          <w:trHeight w:val="260"/>
        </w:trPr>
        <w:tc>
          <w:tcPr>
            <w:tcW w:w="5000" w:type="pct"/>
            <w:gridSpan w:val="2"/>
            <w:shd w:val="clear" w:color="auto" w:fill="DAE9F7" w:themeFill="text2" w:themeFillTint="1A"/>
            <w:noWrap/>
            <w:vAlign w:val="bottom"/>
            <w:hideMark/>
          </w:tcPr>
          <w:p w14:paraId="35F2D3A5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Affective/Emotional Arousal</w:t>
            </w:r>
          </w:p>
        </w:tc>
      </w:tr>
      <w:tr w:rsidR="007F6B29" w:rsidRPr="007F6B29" w14:paraId="663E2733" w14:textId="77777777" w:rsidTr="007A1A16">
        <w:trPr>
          <w:trHeight w:val="260"/>
        </w:trPr>
        <w:tc>
          <w:tcPr>
            <w:tcW w:w="2741" w:type="pct"/>
            <w:vMerge w:val="restart"/>
            <w:shd w:val="clear" w:color="auto" w:fill="auto"/>
            <w:noWrap/>
            <w:hideMark/>
          </w:tcPr>
          <w:p w14:paraId="1B456E7E" w14:textId="1BE655F3" w:rsidR="006B1372" w:rsidRPr="007F6B29" w:rsidRDefault="00811A00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27</w:t>
            </w:r>
            <w:r w:rsidR="006B1372"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. I felt nervous when conducting research.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14:paraId="51AC9E35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Strongly Disagree</w:t>
            </w:r>
          </w:p>
        </w:tc>
      </w:tr>
      <w:tr w:rsidR="007F6B29" w:rsidRPr="007F6B29" w14:paraId="4F2D9661" w14:textId="77777777" w:rsidTr="007A1A16">
        <w:trPr>
          <w:trHeight w:val="260"/>
        </w:trPr>
        <w:tc>
          <w:tcPr>
            <w:tcW w:w="2741" w:type="pct"/>
            <w:vMerge/>
            <w:vAlign w:val="center"/>
            <w:hideMark/>
          </w:tcPr>
          <w:p w14:paraId="7972C875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14:paraId="43813726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Disagree</w:t>
            </w:r>
          </w:p>
        </w:tc>
      </w:tr>
      <w:tr w:rsidR="007F6B29" w:rsidRPr="007F6B29" w14:paraId="5DDA8F67" w14:textId="77777777" w:rsidTr="007A1A16">
        <w:trPr>
          <w:trHeight w:val="260"/>
        </w:trPr>
        <w:tc>
          <w:tcPr>
            <w:tcW w:w="2741" w:type="pct"/>
            <w:vMerge/>
            <w:vAlign w:val="center"/>
            <w:hideMark/>
          </w:tcPr>
          <w:p w14:paraId="22EEDE75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14:paraId="40D8F277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Neither Agree </w:t>
            </w:r>
            <w:proofErr w:type="gramStart"/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or</w:t>
            </w:r>
            <w:proofErr w:type="gramEnd"/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Disagree</w:t>
            </w:r>
          </w:p>
        </w:tc>
      </w:tr>
      <w:tr w:rsidR="007F6B29" w:rsidRPr="007F6B29" w14:paraId="4B69DECB" w14:textId="77777777" w:rsidTr="007A1A16">
        <w:trPr>
          <w:trHeight w:val="260"/>
        </w:trPr>
        <w:tc>
          <w:tcPr>
            <w:tcW w:w="2741" w:type="pct"/>
            <w:vMerge/>
            <w:vAlign w:val="center"/>
            <w:hideMark/>
          </w:tcPr>
          <w:p w14:paraId="24BC49E5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14:paraId="666BAA1C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Agree</w:t>
            </w:r>
          </w:p>
        </w:tc>
      </w:tr>
      <w:tr w:rsidR="007F6B29" w:rsidRPr="007F6B29" w14:paraId="4B6FC714" w14:textId="77777777" w:rsidTr="007A1A16">
        <w:trPr>
          <w:trHeight w:val="260"/>
        </w:trPr>
        <w:tc>
          <w:tcPr>
            <w:tcW w:w="2741" w:type="pct"/>
            <w:vMerge/>
            <w:vAlign w:val="center"/>
            <w:hideMark/>
          </w:tcPr>
          <w:p w14:paraId="3794FDCB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14:paraId="69D92BBC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Strongly Agree</w:t>
            </w:r>
          </w:p>
        </w:tc>
      </w:tr>
      <w:tr w:rsidR="007F6B29" w:rsidRPr="007F6B29" w14:paraId="1E41B924" w14:textId="77777777" w:rsidTr="007A1A16">
        <w:trPr>
          <w:trHeight w:val="260"/>
        </w:trPr>
        <w:tc>
          <w:tcPr>
            <w:tcW w:w="2741" w:type="pct"/>
            <w:vMerge w:val="restart"/>
            <w:shd w:val="clear" w:color="auto" w:fill="auto"/>
            <w:noWrap/>
            <w:hideMark/>
          </w:tcPr>
          <w:p w14:paraId="1A3526CE" w14:textId="513EC31F" w:rsidR="006B1372" w:rsidRPr="007F6B29" w:rsidRDefault="00811A00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28</w:t>
            </w:r>
            <w:r w:rsidR="006B1372"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. I felt anxious about my ability to do research.</w:t>
            </w: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14:paraId="041E6CD4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Strongly Disagree</w:t>
            </w:r>
          </w:p>
        </w:tc>
      </w:tr>
      <w:tr w:rsidR="007F6B29" w:rsidRPr="007F6B29" w14:paraId="3ACD9EA2" w14:textId="77777777" w:rsidTr="007A1A16">
        <w:trPr>
          <w:trHeight w:val="260"/>
        </w:trPr>
        <w:tc>
          <w:tcPr>
            <w:tcW w:w="2741" w:type="pct"/>
            <w:vMerge/>
            <w:vAlign w:val="center"/>
            <w:hideMark/>
          </w:tcPr>
          <w:p w14:paraId="5A684F6D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14:paraId="6EBBEF06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Disagree</w:t>
            </w:r>
          </w:p>
        </w:tc>
      </w:tr>
      <w:tr w:rsidR="007F6B29" w:rsidRPr="007F6B29" w14:paraId="7F60921F" w14:textId="77777777" w:rsidTr="007A1A16">
        <w:trPr>
          <w:trHeight w:val="260"/>
        </w:trPr>
        <w:tc>
          <w:tcPr>
            <w:tcW w:w="2741" w:type="pct"/>
            <w:vMerge/>
            <w:vAlign w:val="center"/>
            <w:hideMark/>
          </w:tcPr>
          <w:p w14:paraId="7D4B8470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14:paraId="5524C9DA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Neither Agree </w:t>
            </w:r>
            <w:proofErr w:type="gramStart"/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or</w:t>
            </w:r>
            <w:proofErr w:type="gramEnd"/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Disagree</w:t>
            </w:r>
          </w:p>
        </w:tc>
      </w:tr>
      <w:tr w:rsidR="007F6B29" w:rsidRPr="007F6B29" w14:paraId="5483CBAC" w14:textId="77777777" w:rsidTr="007A1A16">
        <w:trPr>
          <w:trHeight w:val="260"/>
        </w:trPr>
        <w:tc>
          <w:tcPr>
            <w:tcW w:w="2741" w:type="pct"/>
            <w:vMerge/>
            <w:vAlign w:val="center"/>
            <w:hideMark/>
          </w:tcPr>
          <w:p w14:paraId="36D2BEFA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14:paraId="4DF53F22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Agree</w:t>
            </w:r>
          </w:p>
        </w:tc>
      </w:tr>
      <w:tr w:rsidR="007F6B29" w:rsidRPr="007F6B29" w14:paraId="5BD5E3CE" w14:textId="77777777" w:rsidTr="007A1A16">
        <w:trPr>
          <w:trHeight w:val="260"/>
        </w:trPr>
        <w:tc>
          <w:tcPr>
            <w:tcW w:w="2741" w:type="pct"/>
            <w:vMerge/>
            <w:vAlign w:val="center"/>
            <w:hideMark/>
          </w:tcPr>
          <w:p w14:paraId="5F297AE5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9" w:type="pct"/>
            <w:shd w:val="clear" w:color="auto" w:fill="auto"/>
            <w:noWrap/>
            <w:vAlign w:val="bottom"/>
            <w:hideMark/>
          </w:tcPr>
          <w:p w14:paraId="555C953B" w14:textId="77777777" w:rsidR="006B1372" w:rsidRPr="007F6B29" w:rsidRDefault="006B1372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Strongly Agree</w:t>
            </w:r>
          </w:p>
        </w:tc>
      </w:tr>
    </w:tbl>
    <w:p w14:paraId="61A13BD5" w14:textId="5FD983E8" w:rsidR="005E4219" w:rsidRDefault="005E4219" w:rsidP="004C33DF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0"/>
        <w:gridCol w:w="1083"/>
        <w:gridCol w:w="1083"/>
        <w:gridCol w:w="1083"/>
        <w:gridCol w:w="1083"/>
        <w:gridCol w:w="1088"/>
      </w:tblGrid>
      <w:tr w:rsidR="0072771C" w:rsidRPr="00702903" w14:paraId="415BAE05" w14:textId="77777777" w:rsidTr="001D0B83">
        <w:trPr>
          <w:trHeight w:val="280"/>
        </w:trPr>
        <w:tc>
          <w:tcPr>
            <w:tcW w:w="5000" w:type="pct"/>
            <w:gridSpan w:val="6"/>
            <w:shd w:val="clear" w:color="auto" w:fill="A5C9EB" w:themeFill="text2" w:themeFillTint="40"/>
            <w:noWrap/>
            <w:hideMark/>
          </w:tcPr>
          <w:p w14:paraId="3D38A696" w14:textId="2AF7C693" w:rsidR="0072771C" w:rsidRPr="00702903" w:rsidRDefault="005E4219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sz w:val="20"/>
                <w:szCs w:val="20"/>
              </w:rPr>
              <w:br w:type="page"/>
            </w:r>
            <w:r w:rsidR="0072771C"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areer Outcomes Expectations</w:t>
            </w:r>
            <w:r w:rsidR="00EA2370"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="00EA2370" w:rsidRPr="007F6B29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72771C" w:rsidRPr="00702903" w14:paraId="46F3498E" w14:textId="77777777" w:rsidTr="001D0B83">
        <w:trPr>
          <w:trHeight w:val="280"/>
        </w:trPr>
        <w:tc>
          <w:tcPr>
            <w:tcW w:w="5000" w:type="pct"/>
            <w:gridSpan w:val="6"/>
            <w:shd w:val="clear" w:color="auto" w:fill="DAE9F7" w:themeFill="text2" w:themeFillTint="1A"/>
            <w:noWrap/>
            <w:vAlign w:val="bottom"/>
            <w:hideMark/>
          </w:tcPr>
          <w:p w14:paraId="752FD45F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y work to achieve high performance in scientific writing and speaking will...</w:t>
            </w:r>
          </w:p>
        </w:tc>
      </w:tr>
      <w:tr w:rsidR="0072771C" w:rsidRPr="00702903" w14:paraId="7BAB6A7F" w14:textId="77777777" w:rsidTr="004C0B59">
        <w:trPr>
          <w:trHeight w:val="260"/>
        </w:trPr>
        <w:tc>
          <w:tcPr>
            <w:tcW w:w="2102" w:type="pct"/>
            <w:shd w:val="clear" w:color="auto" w:fill="auto"/>
            <w:noWrap/>
            <w:vAlign w:val="bottom"/>
            <w:hideMark/>
          </w:tcPr>
          <w:p w14:paraId="7E59AEF7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19A2687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trongly Disagree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1C4D8FE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Disagree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7C55AD9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Neither Agree nor Disagree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093AF0C1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Agree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3532DF40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trongly Agree</w:t>
            </w:r>
          </w:p>
        </w:tc>
      </w:tr>
      <w:tr w:rsidR="0072771C" w:rsidRPr="00702903" w14:paraId="246A7DB6" w14:textId="77777777" w:rsidTr="004C0B59">
        <w:trPr>
          <w:trHeight w:val="560"/>
        </w:trPr>
        <w:tc>
          <w:tcPr>
            <w:tcW w:w="2102" w:type="pct"/>
            <w:shd w:val="clear" w:color="auto" w:fill="auto"/>
            <w:vAlign w:val="bottom"/>
            <w:hideMark/>
          </w:tcPr>
          <w:p w14:paraId="7A217894" w14:textId="5449FFC9" w:rsidR="0072771C" w:rsidRPr="00702903" w:rsidRDefault="00811A00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9</w:t>
            </w:r>
            <w:r w:rsidR="0072771C"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 Allow me to obtain a highly desirable academic faculty position</w:t>
            </w:r>
            <w:r w:rsidR="003D2E69"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11BBBED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0055E2B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8FA8730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E212809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1909B4D1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72771C" w:rsidRPr="00702903" w14:paraId="5549AA04" w14:textId="77777777" w:rsidTr="004C0B59">
        <w:trPr>
          <w:trHeight w:val="560"/>
        </w:trPr>
        <w:tc>
          <w:tcPr>
            <w:tcW w:w="2102" w:type="pct"/>
            <w:shd w:val="clear" w:color="auto" w:fill="auto"/>
            <w:vAlign w:val="bottom"/>
            <w:hideMark/>
          </w:tcPr>
          <w:p w14:paraId="2465630B" w14:textId="6B521474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</w:t>
            </w:r>
            <w:r w:rsidR="00811A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</w:t>
            </w: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 Be necessary for me to be recognized as an expert in my research area</w:t>
            </w:r>
            <w:r w:rsidR="003D2E69"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095721D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047A98F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840C9C9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88A0102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51556D29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72771C" w:rsidRPr="00702903" w14:paraId="13BD7511" w14:textId="77777777" w:rsidTr="004C0B59">
        <w:trPr>
          <w:trHeight w:val="560"/>
        </w:trPr>
        <w:tc>
          <w:tcPr>
            <w:tcW w:w="2102" w:type="pct"/>
            <w:shd w:val="clear" w:color="auto" w:fill="auto"/>
            <w:vAlign w:val="bottom"/>
            <w:hideMark/>
          </w:tcPr>
          <w:p w14:paraId="060C396B" w14:textId="3D502D76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</w:t>
            </w:r>
            <w:r w:rsidR="00811A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 Be critically important for me to become a successful independent investigator</w:t>
            </w:r>
            <w:r w:rsidR="003D2E69"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579" w:type="pct"/>
            <w:shd w:val="clear" w:color="auto" w:fill="auto"/>
            <w:vAlign w:val="bottom"/>
            <w:hideMark/>
          </w:tcPr>
          <w:p w14:paraId="1E0368CF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vAlign w:val="bottom"/>
            <w:hideMark/>
          </w:tcPr>
          <w:p w14:paraId="03D883C0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vAlign w:val="bottom"/>
            <w:hideMark/>
          </w:tcPr>
          <w:p w14:paraId="24431938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vAlign w:val="bottom"/>
            <w:hideMark/>
          </w:tcPr>
          <w:p w14:paraId="3D2B4339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shd w:val="clear" w:color="auto" w:fill="auto"/>
            <w:vAlign w:val="bottom"/>
            <w:hideMark/>
          </w:tcPr>
          <w:p w14:paraId="3FBEBF4B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72771C" w:rsidRPr="00702903" w14:paraId="5D0DB95C" w14:textId="77777777" w:rsidTr="004C0B59">
        <w:trPr>
          <w:trHeight w:val="260"/>
        </w:trPr>
        <w:tc>
          <w:tcPr>
            <w:tcW w:w="2102" w:type="pct"/>
            <w:shd w:val="clear" w:color="auto" w:fill="auto"/>
            <w:noWrap/>
            <w:vAlign w:val="bottom"/>
            <w:hideMark/>
          </w:tcPr>
          <w:p w14:paraId="6640D854" w14:textId="64E69692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lastRenderedPageBreak/>
              <w:t>3</w:t>
            </w:r>
            <w:r w:rsidR="00811A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</w:t>
            </w: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 Make me feel good about myself</w:t>
            </w:r>
            <w:r w:rsidR="003D2E69"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0B7EF79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0B6AD073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BCB76F0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79EA0A3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4B858A0C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72771C" w:rsidRPr="00702903" w14:paraId="79DD4F0D" w14:textId="77777777" w:rsidTr="004C0B59">
        <w:trPr>
          <w:trHeight w:val="260"/>
        </w:trPr>
        <w:tc>
          <w:tcPr>
            <w:tcW w:w="2102" w:type="pct"/>
            <w:shd w:val="clear" w:color="auto" w:fill="auto"/>
            <w:noWrap/>
            <w:vAlign w:val="bottom"/>
            <w:hideMark/>
          </w:tcPr>
          <w:p w14:paraId="728CF7CE" w14:textId="028A4F5D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</w:t>
            </w:r>
            <w:r w:rsidR="00811A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</w:t>
            </w: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 Inspire me to do great work</w:t>
            </w:r>
            <w:r w:rsidR="003D2E69"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50B7D91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4DCF486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B9D9224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6FC6AA3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6C93B6EB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72771C" w:rsidRPr="00702903" w14:paraId="2F5977F4" w14:textId="77777777" w:rsidTr="004C0B59">
        <w:trPr>
          <w:trHeight w:val="260"/>
        </w:trPr>
        <w:tc>
          <w:tcPr>
            <w:tcW w:w="2102" w:type="pct"/>
            <w:shd w:val="clear" w:color="auto" w:fill="auto"/>
            <w:noWrap/>
            <w:vAlign w:val="bottom"/>
            <w:hideMark/>
          </w:tcPr>
          <w:p w14:paraId="3A2EA554" w14:textId="76483E56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</w:t>
            </w:r>
            <w:r w:rsidR="00811A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</w:t>
            </w: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 Make me feel confident and secure about my future career</w:t>
            </w:r>
            <w:r w:rsidR="003D2E69"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2A8947E1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F975DB3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CF28980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F91B584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33ED3D67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72771C" w:rsidRPr="00702903" w14:paraId="523040FA" w14:textId="77777777" w:rsidTr="004C0B59">
        <w:trPr>
          <w:trHeight w:val="260"/>
        </w:trPr>
        <w:tc>
          <w:tcPr>
            <w:tcW w:w="2102" w:type="pct"/>
            <w:shd w:val="clear" w:color="auto" w:fill="auto"/>
            <w:noWrap/>
            <w:vAlign w:val="bottom"/>
            <w:hideMark/>
          </w:tcPr>
          <w:p w14:paraId="165B95D3" w14:textId="3F68C699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</w:t>
            </w:r>
            <w:r w:rsidR="00811A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</w:t>
            </w: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 Deprive me of time with family and friends</w:t>
            </w:r>
            <w:r w:rsidR="003D2E69"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28F6C62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33DD64C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65314A0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C4B10FF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76D7DC6D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72771C" w:rsidRPr="00702903" w14:paraId="7E076811" w14:textId="77777777" w:rsidTr="004C0B59">
        <w:trPr>
          <w:trHeight w:val="260"/>
        </w:trPr>
        <w:tc>
          <w:tcPr>
            <w:tcW w:w="2102" w:type="pct"/>
            <w:shd w:val="clear" w:color="auto" w:fill="auto"/>
            <w:noWrap/>
            <w:vAlign w:val="bottom"/>
            <w:hideMark/>
          </w:tcPr>
          <w:p w14:paraId="20398892" w14:textId="7C61B7B8" w:rsidR="0072771C" w:rsidRPr="00702903" w:rsidRDefault="00811A00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6</w:t>
            </w:r>
            <w:r w:rsidR="0072771C"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 Lead to chronic stress, anxiety, and worry in my life</w:t>
            </w:r>
            <w:r w:rsidR="003D2E69"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A390308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8363A5F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36A4101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0E4C8BD3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299CC391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72771C" w:rsidRPr="00702903" w14:paraId="6A898024" w14:textId="77777777" w:rsidTr="004C0B59">
        <w:trPr>
          <w:trHeight w:val="260"/>
        </w:trPr>
        <w:tc>
          <w:tcPr>
            <w:tcW w:w="2102" w:type="pct"/>
            <w:shd w:val="clear" w:color="auto" w:fill="auto"/>
            <w:noWrap/>
            <w:vAlign w:val="bottom"/>
            <w:hideMark/>
          </w:tcPr>
          <w:p w14:paraId="7D303E92" w14:textId="35ACC3E2" w:rsidR="0072771C" w:rsidRPr="00702903" w:rsidRDefault="00811A00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7</w:t>
            </w:r>
            <w:r w:rsidR="0072771C"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 Cause me to lose sleep</w:t>
            </w:r>
            <w:r w:rsidR="003D2E69"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3EDD648B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E670BED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62415E5C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00CDD268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730D913B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72771C" w:rsidRPr="00702903" w14:paraId="6B60AC05" w14:textId="77777777" w:rsidTr="004C0B59">
        <w:trPr>
          <w:trHeight w:val="260"/>
        </w:trPr>
        <w:tc>
          <w:tcPr>
            <w:tcW w:w="2102" w:type="pct"/>
            <w:shd w:val="clear" w:color="auto" w:fill="auto"/>
            <w:noWrap/>
            <w:vAlign w:val="bottom"/>
            <w:hideMark/>
          </w:tcPr>
          <w:p w14:paraId="3805C61C" w14:textId="724076BF" w:rsidR="0072771C" w:rsidRPr="00702903" w:rsidRDefault="00811A00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8</w:t>
            </w:r>
            <w:r w:rsidR="0072771C"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 Make me become angry and frustrated</w:t>
            </w:r>
            <w:r w:rsidR="003D2E69"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08E02A1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307A7E3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07C0A1A9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04067CFB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07F55F96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72771C" w:rsidRPr="00702903" w14:paraId="635DCC65" w14:textId="77777777" w:rsidTr="004C0B59">
        <w:trPr>
          <w:trHeight w:val="260"/>
        </w:trPr>
        <w:tc>
          <w:tcPr>
            <w:tcW w:w="2102" w:type="pct"/>
            <w:shd w:val="clear" w:color="auto" w:fill="auto"/>
            <w:noWrap/>
            <w:vAlign w:val="bottom"/>
            <w:hideMark/>
          </w:tcPr>
          <w:p w14:paraId="76B4344C" w14:textId="79B69B22" w:rsidR="0072771C" w:rsidRPr="00702903" w:rsidRDefault="00811A00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9</w:t>
            </w:r>
            <w:r w:rsidR="0072771C"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 Cause my physical health to become poor</w:t>
            </w:r>
            <w:r w:rsidR="003D2E69"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7A474ACE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1C0DC324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5703EAC2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shd w:val="clear" w:color="auto" w:fill="auto"/>
            <w:noWrap/>
            <w:vAlign w:val="bottom"/>
            <w:hideMark/>
          </w:tcPr>
          <w:p w14:paraId="4C51F489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7F1F005C" w14:textId="77777777" w:rsidR="0072771C" w:rsidRPr="00702903" w:rsidRDefault="0072771C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4CEEE86" w14:textId="65A73643" w:rsidR="005E4219" w:rsidRDefault="005E4219" w:rsidP="004C33DF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44"/>
        <w:gridCol w:w="94"/>
        <w:gridCol w:w="400"/>
        <w:gridCol w:w="608"/>
        <w:gridCol w:w="73"/>
        <w:gridCol w:w="322"/>
        <w:gridCol w:w="707"/>
        <w:gridCol w:w="54"/>
        <w:gridCol w:w="241"/>
        <w:gridCol w:w="806"/>
        <w:gridCol w:w="36"/>
        <w:gridCol w:w="161"/>
        <w:gridCol w:w="905"/>
        <w:gridCol w:w="17"/>
        <w:gridCol w:w="80"/>
        <w:gridCol w:w="1002"/>
      </w:tblGrid>
      <w:tr w:rsidR="008D0A82" w:rsidRPr="00702903" w14:paraId="3654E68D" w14:textId="77777777" w:rsidTr="001D0B83">
        <w:trPr>
          <w:trHeight w:val="280"/>
        </w:trPr>
        <w:tc>
          <w:tcPr>
            <w:tcW w:w="5000" w:type="pct"/>
            <w:gridSpan w:val="16"/>
            <w:shd w:val="clear" w:color="auto" w:fill="A5C9EB" w:themeFill="text2" w:themeFillTint="40"/>
            <w:noWrap/>
            <w:vAlign w:val="bottom"/>
            <w:hideMark/>
          </w:tcPr>
          <w:p w14:paraId="7B9FA39E" w14:textId="6D3BCCD7" w:rsidR="008D0A82" w:rsidRPr="00702903" w:rsidRDefault="005E4219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br w:type="page"/>
            </w:r>
            <w:r w:rsidR="008D0A82"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Interest in Scientific Writing</w:t>
            </w:r>
            <w:r w:rsidR="000126EB"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="000126EB" w:rsidRPr="007F6B29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8D0A82" w:rsidRPr="00702903" w14:paraId="6F515CD0" w14:textId="77777777" w:rsidTr="001D0B83">
        <w:trPr>
          <w:trHeight w:val="280"/>
        </w:trPr>
        <w:tc>
          <w:tcPr>
            <w:tcW w:w="5000" w:type="pct"/>
            <w:gridSpan w:val="16"/>
            <w:shd w:val="clear" w:color="auto" w:fill="DAE9F7" w:themeFill="text2" w:themeFillTint="1A"/>
            <w:noWrap/>
            <w:vAlign w:val="bottom"/>
            <w:hideMark/>
          </w:tcPr>
          <w:p w14:paraId="721D7654" w14:textId="77777777" w:rsidR="008D0A82" w:rsidRPr="00702903" w:rsidRDefault="008D0A82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During my current training period, I am interested in...</w:t>
            </w:r>
          </w:p>
        </w:tc>
      </w:tr>
      <w:tr w:rsidR="008D0A82" w:rsidRPr="00702903" w14:paraId="328150F0" w14:textId="77777777" w:rsidTr="001D0B83">
        <w:trPr>
          <w:trHeight w:val="260"/>
        </w:trPr>
        <w:tc>
          <w:tcPr>
            <w:tcW w:w="2106" w:type="pct"/>
            <w:gridSpan w:val="2"/>
            <w:shd w:val="clear" w:color="auto" w:fill="auto"/>
            <w:noWrap/>
            <w:vAlign w:val="bottom"/>
            <w:hideMark/>
          </w:tcPr>
          <w:p w14:paraId="1F6291C6" w14:textId="77777777" w:rsidR="008D0A82" w:rsidRPr="00702903" w:rsidRDefault="008D0A82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8" w:type="pct"/>
            <w:gridSpan w:val="3"/>
            <w:shd w:val="clear" w:color="auto" w:fill="auto"/>
            <w:noWrap/>
            <w:vAlign w:val="bottom"/>
            <w:hideMark/>
          </w:tcPr>
          <w:p w14:paraId="237F164C" w14:textId="77777777" w:rsidR="008D0A82" w:rsidRPr="00702903" w:rsidRDefault="008D0A82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trongly Disagree</w:t>
            </w:r>
          </w:p>
        </w:tc>
        <w:tc>
          <w:tcPr>
            <w:tcW w:w="579" w:type="pct"/>
            <w:gridSpan w:val="3"/>
            <w:shd w:val="clear" w:color="auto" w:fill="auto"/>
            <w:noWrap/>
            <w:vAlign w:val="bottom"/>
            <w:hideMark/>
          </w:tcPr>
          <w:p w14:paraId="5D873261" w14:textId="77777777" w:rsidR="008D0A82" w:rsidRPr="00702903" w:rsidRDefault="008D0A82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Disagree</w:t>
            </w:r>
          </w:p>
        </w:tc>
        <w:tc>
          <w:tcPr>
            <w:tcW w:w="579" w:type="pct"/>
            <w:gridSpan w:val="3"/>
            <w:shd w:val="clear" w:color="auto" w:fill="auto"/>
            <w:noWrap/>
            <w:vAlign w:val="bottom"/>
            <w:hideMark/>
          </w:tcPr>
          <w:p w14:paraId="26A4AC19" w14:textId="77777777" w:rsidR="008D0A82" w:rsidRPr="00702903" w:rsidRDefault="008D0A82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Neither Agree nor Disagree</w:t>
            </w:r>
          </w:p>
        </w:tc>
        <w:tc>
          <w:tcPr>
            <w:tcW w:w="579" w:type="pct"/>
            <w:gridSpan w:val="3"/>
            <w:shd w:val="clear" w:color="auto" w:fill="auto"/>
            <w:noWrap/>
            <w:vAlign w:val="bottom"/>
            <w:hideMark/>
          </w:tcPr>
          <w:p w14:paraId="166B1466" w14:textId="77777777" w:rsidR="008D0A82" w:rsidRPr="00702903" w:rsidRDefault="008D0A82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Agree</w:t>
            </w:r>
          </w:p>
        </w:tc>
        <w:tc>
          <w:tcPr>
            <w:tcW w:w="579" w:type="pct"/>
            <w:gridSpan w:val="2"/>
            <w:shd w:val="clear" w:color="auto" w:fill="auto"/>
            <w:noWrap/>
            <w:vAlign w:val="bottom"/>
            <w:hideMark/>
          </w:tcPr>
          <w:p w14:paraId="24FA5450" w14:textId="77777777" w:rsidR="008D0A82" w:rsidRPr="00702903" w:rsidRDefault="008D0A82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trongly Agree</w:t>
            </w:r>
          </w:p>
        </w:tc>
      </w:tr>
      <w:tr w:rsidR="008D0A82" w:rsidRPr="00702903" w14:paraId="5CF7F487" w14:textId="77777777" w:rsidTr="001D0B83">
        <w:trPr>
          <w:trHeight w:val="260"/>
        </w:trPr>
        <w:tc>
          <w:tcPr>
            <w:tcW w:w="2106" w:type="pct"/>
            <w:gridSpan w:val="2"/>
            <w:shd w:val="clear" w:color="auto" w:fill="auto"/>
            <w:noWrap/>
            <w:vAlign w:val="bottom"/>
            <w:hideMark/>
          </w:tcPr>
          <w:p w14:paraId="260AD2CB" w14:textId="24953576" w:rsidR="008D0A82" w:rsidRPr="00702903" w:rsidRDefault="008D0A82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</w:t>
            </w:r>
            <w:r w:rsidR="00811A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</w:t>
            </w: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 Writing first-author manuscripts for submission to journals</w:t>
            </w:r>
            <w:r w:rsidR="00CB06AA"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578" w:type="pct"/>
            <w:gridSpan w:val="3"/>
            <w:shd w:val="clear" w:color="auto" w:fill="auto"/>
            <w:noWrap/>
            <w:vAlign w:val="bottom"/>
            <w:hideMark/>
          </w:tcPr>
          <w:p w14:paraId="084573CA" w14:textId="77777777" w:rsidR="008D0A82" w:rsidRPr="00702903" w:rsidRDefault="008D0A82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gridSpan w:val="3"/>
            <w:shd w:val="clear" w:color="auto" w:fill="auto"/>
            <w:noWrap/>
            <w:vAlign w:val="bottom"/>
            <w:hideMark/>
          </w:tcPr>
          <w:p w14:paraId="6B77CF24" w14:textId="77777777" w:rsidR="008D0A82" w:rsidRPr="00702903" w:rsidRDefault="008D0A82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gridSpan w:val="3"/>
            <w:shd w:val="clear" w:color="auto" w:fill="auto"/>
            <w:noWrap/>
            <w:vAlign w:val="bottom"/>
            <w:hideMark/>
          </w:tcPr>
          <w:p w14:paraId="6E529235" w14:textId="77777777" w:rsidR="008D0A82" w:rsidRPr="00702903" w:rsidRDefault="008D0A82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gridSpan w:val="3"/>
            <w:shd w:val="clear" w:color="auto" w:fill="auto"/>
            <w:noWrap/>
            <w:vAlign w:val="bottom"/>
            <w:hideMark/>
          </w:tcPr>
          <w:p w14:paraId="70BFFE4D" w14:textId="77777777" w:rsidR="008D0A82" w:rsidRPr="00702903" w:rsidRDefault="008D0A82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gridSpan w:val="2"/>
            <w:shd w:val="clear" w:color="auto" w:fill="auto"/>
            <w:noWrap/>
            <w:vAlign w:val="bottom"/>
            <w:hideMark/>
          </w:tcPr>
          <w:p w14:paraId="108BC457" w14:textId="77777777" w:rsidR="008D0A82" w:rsidRPr="00702903" w:rsidRDefault="008D0A82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8D0A82" w:rsidRPr="00702903" w14:paraId="61FD8197" w14:textId="77777777" w:rsidTr="001D0B83">
        <w:trPr>
          <w:trHeight w:val="260"/>
        </w:trPr>
        <w:tc>
          <w:tcPr>
            <w:tcW w:w="2106" w:type="pct"/>
            <w:gridSpan w:val="2"/>
            <w:shd w:val="clear" w:color="auto" w:fill="auto"/>
            <w:noWrap/>
            <w:vAlign w:val="bottom"/>
            <w:hideMark/>
          </w:tcPr>
          <w:p w14:paraId="2F6CBE5A" w14:textId="658F6646" w:rsidR="008D0A82" w:rsidRPr="00702903" w:rsidRDefault="008D0A82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</w:t>
            </w:r>
            <w:r w:rsidR="00811A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 Writing manuscripts with other authors</w:t>
            </w:r>
            <w:r w:rsidR="00CB06AA"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578" w:type="pct"/>
            <w:gridSpan w:val="3"/>
            <w:shd w:val="clear" w:color="auto" w:fill="auto"/>
            <w:noWrap/>
            <w:vAlign w:val="bottom"/>
            <w:hideMark/>
          </w:tcPr>
          <w:p w14:paraId="79CF5E54" w14:textId="77777777" w:rsidR="008D0A82" w:rsidRPr="00702903" w:rsidRDefault="008D0A82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gridSpan w:val="3"/>
            <w:shd w:val="clear" w:color="auto" w:fill="auto"/>
            <w:noWrap/>
            <w:vAlign w:val="bottom"/>
            <w:hideMark/>
          </w:tcPr>
          <w:p w14:paraId="2362C257" w14:textId="77777777" w:rsidR="008D0A82" w:rsidRPr="00702903" w:rsidRDefault="008D0A82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gridSpan w:val="3"/>
            <w:shd w:val="clear" w:color="auto" w:fill="auto"/>
            <w:noWrap/>
            <w:vAlign w:val="bottom"/>
            <w:hideMark/>
          </w:tcPr>
          <w:p w14:paraId="1EC646D2" w14:textId="77777777" w:rsidR="008D0A82" w:rsidRPr="00702903" w:rsidRDefault="008D0A82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gridSpan w:val="3"/>
            <w:shd w:val="clear" w:color="auto" w:fill="auto"/>
            <w:noWrap/>
            <w:vAlign w:val="bottom"/>
            <w:hideMark/>
          </w:tcPr>
          <w:p w14:paraId="37979725" w14:textId="77777777" w:rsidR="008D0A82" w:rsidRPr="00702903" w:rsidRDefault="008D0A82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gridSpan w:val="2"/>
            <w:shd w:val="clear" w:color="auto" w:fill="auto"/>
            <w:noWrap/>
            <w:vAlign w:val="bottom"/>
            <w:hideMark/>
          </w:tcPr>
          <w:p w14:paraId="4D8E2A67" w14:textId="77777777" w:rsidR="008D0A82" w:rsidRPr="00702903" w:rsidRDefault="008D0A82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8D0A82" w:rsidRPr="00702903" w14:paraId="01CFD4BE" w14:textId="77777777" w:rsidTr="001D0B83">
        <w:trPr>
          <w:trHeight w:val="260"/>
        </w:trPr>
        <w:tc>
          <w:tcPr>
            <w:tcW w:w="2106" w:type="pct"/>
            <w:gridSpan w:val="2"/>
            <w:shd w:val="clear" w:color="auto" w:fill="auto"/>
            <w:noWrap/>
            <w:vAlign w:val="bottom"/>
            <w:hideMark/>
          </w:tcPr>
          <w:p w14:paraId="55616555" w14:textId="2399A91D" w:rsidR="008D0A82" w:rsidRPr="00702903" w:rsidRDefault="008D0A82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</w:t>
            </w:r>
            <w:r w:rsidR="00811A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</w:t>
            </w: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 Writing and submitting abstracts to scientific meetings</w:t>
            </w:r>
            <w:r w:rsidR="00CB06AA"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578" w:type="pct"/>
            <w:gridSpan w:val="3"/>
            <w:shd w:val="clear" w:color="auto" w:fill="auto"/>
            <w:noWrap/>
            <w:vAlign w:val="bottom"/>
            <w:hideMark/>
          </w:tcPr>
          <w:p w14:paraId="147941CD" w14:textId="77777777" w:rsidR="008D0A82" w:rsidRPr="00702903" w:rsidRDefault="008D0A82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gridSpan w:val="3"/>
            <w:shd w:val="clear" w:color="auto" w:fill="auto"/>
            <w:noWrap/>
            <w:vAlign w:val="bottom"/>
            <w:hideMark/>
          </w:tcPr>
          <w:p w14:paraId="0ADE19BC" w14:textId="77777777" w:rsidR="008D0A82" w:rsidRPr="00702903" w:rsidRDefault="008D0A82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gridSpan w:val="3"/>
            <w:shd w:val="clear" w:color="auto" w:fill="auto"/>
            <w:noWrap/>
            <w:vAlign w:val="bottom"/>
            <w:hideMark/>
          </w:tcPr>
          <w:p w14:paraId="058E06FC" w14:textId="77777777" w:rsidR="008D0A82" w:rsidRPr="00702903" w:rsidRDefault="008D0A82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gridSpan w:val="3"/>
            <w:shd w:val="clear" w:color="auto" w:fill="auto"/>
            <w:noWrap/>
            <w:vAlign w:val="bottom"/>
            <w:hideMark/>
          </w:tcPr>
          <w:p w14:paraId="34AEA22D" w14:textId="77777777" w:rsidR="008D0A82" w:rsidRPr="00702903" w:rsidRDefault="008D0A82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gridSpan w:val="2"/>
            <w:shd w:val="clear" w:color="auto" w:fill="auto"/>
            <w:noWrap/>
            <w:vAlign w:val="bottom"/>
            <w:hideMark/>
          </w:tcPr>
          <w:p w14:paraId="2A906DC4" w14:textId="77777777" w:rsidR="008D0A82" w:rsidRPr="00702903" w:rsidRDefault="008D0A82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8D0A82" w:rsidRPr="00702903" w14:paraId="6B6744B1" w14:textId="77777777" w:rsidTr="001D0B83">
        <w:trPr>
          <w:trHeight w:val="260"/>
        </w:trPr>
        <w:tc>
          <w:tcPr>
            <w:tcW w:w="2106" w:type="pct"/>
            <w:gridSpan w:val="2"/>
            <w:shd w:val="clear" w:color="auto" w:fill="auto"/>
            <w:noWrap/>
            <w:vAlign w:val="bottom"/>
            <w:hideMark/>
          </w:tcPr>
          <w:p w14:paraId="1D213D04" w14:textId="77E0EA2F" w:rsidR="008D0A82" w:rsidRPr="00702903" w:rsidRDefault="008D0A82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</w:t>
            </w:r>
            <w:r w:rsidR="00811A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</w:t>
            </w: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 Creating a poster of my work</w:t>
            </w:r>
            <w:r w:rsidR="00CB06AA"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578" w:type="pct"/>
            <w:gridSpan w:val="3"/>
            <w:shd w:val="clear" w:color="auto" w:fill="auto"/>
            <w:noWrap/>
            <w:vAlign w:val="bottom"/>
            <w:hideMark/>
          </w:tcPr>
          <w:p w14:paraId="1F2E7A94" w14:textId="77777777" w:rsidR="008D0A82" w:rsidRPr="00702903" w:rsidRDefault="008D0A82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gridSpan w:val="3"/>
            <w:shd w:val="clear" w:color="auto" w:fill="auto"/>
            <w:noWrap/>
            <w:vAlign w:val="bottom"/>
            <w:hideMark/>
          </w:tcPr>
          <w:p w14:paraId="55214C1E" w14:textId="77777777" w:rsidR="008D0A82" w:rsidRPr="00702903" w:rsidRDefault="008D0A82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gridSpan w:val="3"/>
            <w:shd w:val="clear" w:color="auto" w:fill="auto"/>
            <w:noWrap/>
            <w:vAlign w:val="bottom"/>
            <w:hideMark/>
          </w:tcPr>
          <w:p w14:paraId="7971F842" w14:textId="77777777" w:rsidR="008D0A82" w:rsidRPr="00702903" w:rsidRDefault="008D0A82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gridSpan w:val="3"/>
            <w:shd w:val="clear" w:color="auto" w:fill="auto"/>
            <w:noWrap/>
            <w:vAlign w:val="bottom"/>
            <w:hideMark/>
          </w:tcPr>
          <w:p w14:paraId="244DE241" w14:textId="77777777" w:rsidR="008D0A82" w:rsidRPr="00702903" w:rsidRDefault="008D0A82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gridSpan w:val="2"/>
            <w:shd w:val="clear" w:color="auto" w:fill="auto"/>
            <w:noWrap/>
            <w:vAlign w:val="bottom"/>
            <w:hideMark/>
          </w:tcPr>
          <w:p w14:paraId="5AEDAF34" w14:textId="77777777" w:rsidR="008D0A82" w:rsidRPr="00702903" w:rsidRDefault="008D0A82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3A657A" w:rsidRPr="00702903" w14:paraId="38A73F67" w14:textId="77777777" w:rsidTr="001D0B83">
        <w:trPr>
          <w:trHeight w:val="280"/>
        </w:trPr>
        <w:tc>
          <w:tcPr>
            <w:tcW w:w="5000" w:type="pct"/>
            <w:gridSpan w:val="16"/>
            <w:shd w:val="clear" w:color="auto" w:fill="A5C9EB" w:themeFill="text2" w:themeFillTint="40"/>
            <w:noWrap/>
            <w:vAlign w:val="bottom"/>
            <w:hideMark/>
          </w:tcPr>
          <w:p w14:paraId="3130CFF9" w14:textId="77777777" w:rsidR="000E399D" w:rsidRPr="00702903" w:rsidRDefault="000E399D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Interest in Scientific Oral Presentation</w:t>
            </w:r>
          </w:p>
        </w:tc>
      </w:tr>
      <w:tr w:rsidR="003A657A" w:rsidRPr="00702903" w14:paraId="1912DF2C" w14:textId="77777777" w:rsidTr="007A1A16">
        <w:trPr>
          <w:trHeight w:val="280"/>
        </w:trPr>
        <w:tc>
          <w:tcPr>
            <w:tcW w:w="5000" w:type="pct"/>
            <w:gridSpan w:val="16"/>
            <w:shd w:val="clear" w:color="auto" w:fill="DAE9F7" w:themeFill="text2" w:themeFillTint="1A"/>
            <w:noWrap/>
            <w:vAlign w:val="bottom"/>
            <w:hideMark/>
          </w:tcPr>
          <w:p w14:paraId="033811E3" w14:textId="77777777" w:rsidR="000E399D" w:rsidRPr="00702903" w:rsidRDefault="000E399D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During my current training period, I am interested in...</w:t>
            </w:r>
          </w:p>
        </w:tc>
      </w:tr>
      <w:tr w:rsidR="007A1A16" w:rsidRPr="00702903" w14:paraId="0D8E8D74" w14:textId="77777777" w:rsidTr="008579D8">
        <w:trPr>
          <w:trHeight w:val="260"/>
        </w:trPr>
        <w:tc>
          <w:tcPr>
            <w:tcW w:w="2056" w:type="pct"/>
            <w:shd w:val="clear" w:color="auto" w:fill="auto"/>
            <w:noWrap/>
            <w:vAlign w:val="bottom"/>
            <w:hideMark/>
          </w:tcPr>
          <w:p w14:paraId="04086D30" w14:textId="77777777" w:rsidR="000E399D" w:rsidRPr="00702903" w:rsidRDefault="000E399D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9" w:type="pct"/>
            <w:gridSpan w:val="3"/>
            <w:shd w:val="clear" w:color="auto" w:fill="auto"/>
            <w:noWrap/>
            <w:vAlign w:val="bottom"/>
            <w:hideMark/>
          </w:tcPr>
          <w:p w14:paraId="52517885" w14:textId="77777777" w:rsidR="000E399D" w:rsidRPr="00702903" w:rsidRDefault="000E399D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trongly Disagree</w:t>
            </w:r>
          </w:p>
        </w:tc>
        <w:tc>
          <w:tcPr>
            <w:tcW w:w="589" w:type="pct"/>
            <w:gridSpan w:val="3"/>
            <w:shd w:val="clear" w:color="auto" w:fill="auto"/>
            <w:noWrap/>
            <w:vAlign w:val="bottom"/>
            <w:hideMark/>
          </w:tcPr>
          <w:p w14:paraId="1A8954FE" w14:textId="77777777" w:rsidR="000E399D" w:rsidRPr="00702903" w:rsidRDefault="000E399D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Disagree</w:t>
            </w:r>
          </w:p>
        </w:tc>
        <w:tc>
          <w:tcPr>
            <w:tcW w:w="589" w:type="pct"/>
            <w:gridSpan w:val="3"/>
            <w:shd w:val="clear" w:color="auto" w:fill="auto"/>
            <w:noWrap/>
            <w:vAlign w:val="bottom"/>
            <w:hideMark/>
          </w:tcPr>
          <w:p w14:paraId="218E637A" w14:textId="77777777" w:rsidR="000E399D" w:rsidRPr="00702903" w:rsidRDefault="000E399D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Neither Agree nor Disagree</w:t>
            </w:r>
          </w:p>
        </w:tc>
        <w:tc>
          <w:tcPr>
            <w:tcW w:w="589" w:type="pct"/>
            <w:gridSpan w:val="3"/>
            <w:shd w:val="clear" w:color="auto" w:fill="auto"/>
            <w:noWrap/>
            <w:vAlign w:val="bottom"/>
            <w:hideMark/>
          </w:tcPr>
          <w:p w14:paraId="6E8AF292" w14:textId="77777777" w:rsidR="000E399D" w:rsidRPr="00702903" w:rsidRDefault="000E399D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Agree</w:t>
            </w:r>
          </w:p>
        </w:tc>
        <w:tc>
          <w:tcPr>
            <w:tcW w:w="589" w:type="pct"/>
            <w:gridSpan w:val="3"/>
            <w:shd w:val="clear" w:color="auto" w:fill="auto"/>
            <w:noWrap/>
            <w:vAlign w:val="bottom"/>
            <w:hideMark/>
          </w:tcPr>
          <w:p w14:paraId="6388AE2B" w14:textId="77777777" w:rsidR="000E399D" w:rsidRPr="00702903" w:rsidRDefault="000E399D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trongly Agree</w:t>
            </w:r>
          </w:p>
        </w:tc>
      </w:tr>
      <w:tr w:rsidR="007A1A16" w:rsidRPr="00702903" w14:paraId="6375930D" w14:textId="77777777" w:rsidTr="008579D8">
        <w:trPr>
          <w:trHeight w:val="560"/>
        </w:trPr>
        <w:tc>
          <w:tcPr>
            <w:tcW w:w="2056" w:type="pct"/>
            <w:shd w:val="clear" w:color="auto" w:fill="auto"/>
            <w:vAlign w:val="bottom"/>
            <w:hideMark/>
          </w:tcPr>
          <w:p w14:paraId="30D548D9" w14:textId="2E07A6C8" w:rsidR="000E399D" w:rsidRPr="00702903" w:rsidRDefault="000E399D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</w:t>
            </w:r>
            <w:r w:rsidR="00811A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</w:t>
            </w: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 Giving an impressive oral presentation at a national scientific meeting</w:t>
            </w:r>
            <w:r w:rsidR="00CB06AA"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589" w:type="pct"/>
            <w:gridSpan w:val="3"/>
            <w:shd w:val="clear" w:color="auto" w:fill="auto"/>
            <w:noWrap/>
            <w:vAlign w:val="bottom"/>
            <w:hideMark/>
          </w:tcPr>
          <w:p w14:paraId="01587F08" w14:textId="77777777" w:rsidR="000E399D" w:rsidRPr="00702903" w:rsidRDefault="000E399D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9" w:type="pct"/>
            <w:gridSpan w:val="3"/>
            <w:shd w:val="clear" w:color="auto" w:fill="auto"/>
            <w:noWrap/>
            <w:vAlign w:val="bottom"/>
            <w:hideMark/>
          </w:tcPr>
          <w:p w14:paraId="3B0E1359" w14:textId="77777777" w:rsidR="000E399D" w:rsidRPr="00702903" w:rsidRDefault="000E399D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9" w:type="pct"/>
            <w:gridSpan w:val="3"/>
            <w:shd w:val="clear" w:color="auto" w:fill="auto"/>
            <w:noWrap/>
            <w:vAlign w:val="bottom"/>
            <w:hideMark/>
          </w:tcPr>
          <w:p w14:paraId="26091513" w14:textId="77777777" w:rsidR="000E399D" w:rsidRPr="00702903" w:rsidRDefault="000E399D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9" w:type="pct"/>
            <w:gridSpan w:val="3"/>
            <w:shd w:val="clear" w:color="auto" w:fill="auto"/>
            <w:noWrap/>
            <w:vAlign w:val="bottom"/>
            <w:hideMark/>
          </w:tcPr>
          <w:p w14:paraId="457A53BE" w14:textId="77777777" w:rsidR="000E399D" w:rsidRPr="00702903" w:rsidRDefault="000E399D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9" w:type="pct"/>
            <w:gridSpan w:val="3"/>
            <w:shd w:val="clear" w:color="auto" w:fill="auto"/>
            <w:noWrap/>
            <w:vAlign w:val="bottom"/>
            <w:hideMark/>
          </w:tcPr>
          <w:p w14:paraId="00EB71B3" w14:textId="77777777" w:rsidR="000E399D" w:rsidRPr="00702903" w:rsidRDefault="000E399D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7A1A16" w:rsidRPr="00702903" w14:paraId="375A0523" w14:textId="77777777" w:rsidTr="008579D8">
        <w:trPr>
          <w:trHeight w:val="560"/>
        </w:trPr>
        <w:tc>
          <w:tcPr>
            <w:tcW w:w="2056" w:type="pct"/>
            <w:shd w:val="clear" w:color="auto" w:fill="auto"/>
            <w:vAlign w:val="bottom"/>
            <w:hideMark/>
          </w:tcPr>
          <w:p w14:paraId="30974E50" w14:textId="76D42C0A" w:rsidR="000E399D" w:rsidRPr="00702903" w:rsidRDefault="000E399D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</w:t>
            </w:r>
            <w:r w:rsidR="00811A00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</w:t>
            </w:r>
            <w:r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 Presenting my poster formally to a seated audience at formally to a seated audience at</w:t>
            </w:r>
            <w:r w:rsidR="00CB06AA"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a scientific meeting.</w:t>
            </w:r>
          </w:p>
        </w:tc>
        <w:tc>
          <w:tcPr>
            <w:tcW w:w="589" w:type="pct"/>
            <w:gridSpan w:val="3"/>
            <w:shd w:val="clear" w:color="auto" w:fill="auto"/>
            <w:noWrap/>
            <w:vAlign w:val="bottom"/>
            <w:hideMark/>
          </w:tcPr>
          <w:p w14:paraId="37A42A48" w14:textId="77777777" w:rsidR="000E399D" w:rsidRPr="00702903" w:rsidRDefault="000E399D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9" w:type="pct"/>
            <w:gridSpan w:val="3"/>
            <w:shd w:val="clear" w:color="auto" w:fill="auto"/>
            <w:noWrap/>
            <w:vAlign w:val="bottom"/>
            <w:hideMark/>
          </w:tcPr>
          <w:p w14:paraId="2FF6D01E" w14:textId="77777777" w:rsidR="000E399D" w:rsidRPr="00702903" w:rsidRDefault="000E399D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9" w:type="pct"/>
            <w:gridSpan w:val="3"/>
            <w:shd w:val="clear" w:color="auto" w:fill="auto"/>
            <w:noWrap/>
            <w:vAlign w:val="bottom"/>
            <w:hideMark/>
          </w:tcPr>
          <w:p w14:paraId="2A9ADF13" w14:textId="77777777" w:rsidR="000E399D" w:rsidRPr="00702903" w:rsidRDefault="000E399D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9" w:type="pct"/>
            <w:gridSpan w:val="3"/>
            <w:shd w:val="clear" w:color="auto" w:fill="auto"/>
            <w:noWrap/>
            <w:vAlign w:val="bottom"/>
            <w:hideMark/>
          </w:tcPr>
          <w:p w14:paraId="126C9D05" w14:textId="77777777" w:rsidR="000E399D" w:rsidRPr="00702903" w:rsidRDefault="000E399D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9" w:type="pct"/>
            <w:gridSpan w:val="3"/>
            <w:shd w:val="clear" w:color="auto" w:fill="auto"/>
            <w:noWrap/>
            <w:vAlign w:val="bottom"/>
            <w:hideMark/>
          </w:tcPr>
          <w:p w14:paraId="6BD0765F" w14:textId="77777777" w:rsidR="000E399D" w:rsidRPr="00702903" w:rsidRDefault="000E399D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7A1A16" w:rsidRPr="00702903" w14:paraId="6687EDA9" w14:textId="77777777" w:rsidTr="008579D8">
        <w:trPr>
          <w:trHeight w:val="560"/>
        </w:trPr>
        <w:tc>
          <w:tcPr>
            <w:tcW w:w="2056" w:type="pct"/>
            <w:shd w:val="clear" w:color="auto" w:fill="auto"/>
            <w:vAlign w:val="bottom"/>
            <w:hideMark/>
          </w:tcPr>
          <w:p w14:paraId="1383D57A" w14:textId="4CC72EDD" w:rsidR="000E399D" w:rsidRPr="00702903" w:rsidRDefault="00811A00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6</w:t>
            </w:r>
            <w:r w:rsidR="000E399D"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 Presenting a summary and leading the discussion of an article for fellows' "journal club"</w:t>
            </w:r>
            <w:r w:rsidR="00CB06AA"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589" w:type="pct"/>
            <w:gridSpan w:val="3"/>
            <w:shd w:val="clear" w:color="auto" w:fill="auto"/>
            <w:noWrap/>
            <w:vAlign w:val="bottom"/>
            <w:hideMark/>
          </w:tcPr>
          <w:p w14:paraId="43A160EB" w14:textId="77777777" w:rsidR="000E399D" w:rsidRPr="00702903" w:rsidRDefault="000E399D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9" w:type="pct"/>
            <w:gridSpan w:val="3"/>
            <w:shd w:val="clear" w:color="auto" w:fill="auto"/>
            <w:noWrap/>
            <w:vAlign w:val="bottom"/>
            <w:hideMark/>
          </w:tcPr>
          <w:p w14:paraId="210FE8AC" w14:textId="77777777" w:rsidR="000E399D" w:rsidRPr="00702903" w:rsidRDefault="000E399D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9" w:type="pct"/>
            <w:gridSpan w:val="3"/>
            <w:shd w:val="clear" w:color="auto" w:fill="auto"/>
            <w:noWrap/>
            <w:vAlign w:val="bottom"/>
            <w:hideMark/>
          </w:tcPr>
          <w:p w14:paraId="7A5DC507" w14:textId="77777777" w:rsidR="000E399D" w:rsidRPr="00702903" w:rsidRDefault="000E399D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9" w:type="pct"/>
            <w:gridSpan w:val="3"/>
            <w:shd w:val="clear" w:color="auto" w:fill="auto"/>
            <w:noWrap/>
            <w:vAlign w:val="bottom"/>
            <w:hideMark/>
          </w:tcPr>
          <w:p w14:paraId="7A5CA6BC" w14:textId="77777777" w:rsidR="000E399D" w:rsidRPr="00702903" w:rsidRDefault="000E399D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9" w:type="pct"/>
            <w:gridSpan w:val="3"/>
            <w:shd w:val="clear" w:color="auto" w:fill="auto"/>
            <w:noWrap/>
            <w:vAlign w:val="bottom"/>
            <w:hideMark/>
          </w:tcPr>
          <w:p w14:paraId="4F756A9D" w14:textId="77777777" w:rsidR="000E399D" w:rsidRPr="00702903" w:rsidRDefault="000E399D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7A1A16" w:rsidRPr="00702903" w14:paraId="3AEA2EB5" w14:textId="77777777" w:rsidTr="008579D8">
        <w:trPr>
          <w:trHeight w:val="560"/>
        </w:trPr>
        <w:tc>
          <w:tcPr>
            <w:tcW w:w="2056" w:type="pct"/>
            <w:shd w:val="clear" w:color="auto" w:fill="auto"/>
            <w:vAlign w:val="bottom"/>
            <w:hideMark/>
          </w:tcPr>
          <w:p w14:paraId="07B56A6D" w14:textId="4A8168BB" w:rsidR="000E399D" w:rsidRPr="00702903" w:rsidRDefault="00811A00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7</w:t>
            </w:r>
            <w:r w:rsidR="000E399D"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 Explaining my poster informally during a poster session during a scientific meeting</w:t>
            </w:r>
            <w:r w:rsidR="00CB06AA" w:rsidRPr="00702903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589" w:type="pct"/>
            <w:gridSpan w:val="3"/>
            <w:shd w:val="clear" w:color="auto" w:fill="auto"/>
            <w:noWrap/>
            <w:vAlign w:val="bottom"/>
            <w:hideMark/>
          </w:tcPr>
          <w:p w14:paraId="55C09F01" w14:textId="77777777" w:rsidR="000E399D" w:rsidRPr="00702903" w:rsidRDefault="000E399D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9" w:type="pct"/>
            <w:gridSpan w:val="3"/>
            <w:shd w:val="clear" w:color="auto" w:fill="auto"/>
            <w:noWrap/>
            <w:vAlign w:val="bottom"/>
            <w:hideMark/>
          </w:tcPr>
          <w:p w14:paraId="59A0C72C" w14:textId="77777777" w:rsidR="000E399D" w:rsidRPr="00702903" w:rsidRDefault="000E399D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9" w:type="pct"/>
            <w:gridSpan w:val="3"/>
            <w:shd w:val="clear" w:color="auto" w:fill="auto"/>
            <w:noWrap/>
            <w:vAlign w:val="bottom"/>
            <w:hideMark/>
          </w:tcPr>
          <w:p w14:paraId="0805CCB6" w14:textId="77777777" w:rsidR="000E399D" w:rsidRPr="00702903" w:rsidRDefault="000E399D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9" w:type="pct"/>
            <w:gridSpan w:val="3"/>
            <w:shd w:val="clear" w:color="auto" w:fill="auto"/>
            <w:noWrap/>
            <w:vAlign w:val="bottom"/>
            <w:hideMark/>
          </w:tcPr>
          <w:p w14:paraId="618B20E8" w14:textId="77777777" w:rsidR="000E399D" w:rsidRPr="00702903" w:rsidRDefault="000E399D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9" w:type="pct"/>
            <w:gridSpan w:val="3"/>
            <w:shd w:val="clear" w:color="auto" w:fill="auto"/>
            <w:noWrap/>
            <w:vAlign w:val="bottom"/>
            <w:hideMark/>
          </w:tcPr>
          <w:p w14:paraId="317A465D" w14:textId="77777777" w:rsidR="000E399D" w:rsidRPr="00702903" w:rsidRDefault="000E399D" w:rsidP="004C33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EA1885" w:rsidRPr="00702903" w14:paraId="07E904BF" w14:textId="77777777" w:rsidTr="001D0B83">
        <w:trPr>
          <w:trHeight w:val="280"/>
        </w:trPr>
        <w:tc>
          <w:tcPr>
            <w:tcW w:w="5000" w:type="pct"/>
            <w:gridSpan w:val="16"/>
            <w:shd w:val="clear" w:color="auto" w:fill="A5C9EB" w:themeFill="text2" w:themeFillTint="40"/>
            <w:noWrap/>
            <w:vAlign w:val="bottom"/>
            <w:hideMark/>
          </w:tcPr>
          <w:p w14:paraId="4897F043" w14:textId="77777777" w:rsidR="00EA1885" w:rsidRPr="00702903" w:rsidRDefault="00EA1885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02903">
              <w:rPr>
                <w:rFonts w:ascii="Calibri" w:hAnsi="Calibri" w:cs="Calibri"/>
                <w:sz w:val="20"/>
                <w:szCs w:val="20"/>
              </w:rPr>
              <w:t>Interest in Scientific Conversation</w:t>
            </w:r>
          </w:p>
        </w:tc>
      </w:tr>
      <w:tr w:rsidR="00EA1885" w:rsidRPr="00702903" w14:paraId="57642583" w14:textId="77777777" w:rsidTr="007A1A16">
        <w:trPr>
          <w:trHeight w:val="280"/>
        </w:trPr>
        <w:tc>
          <w:tcPr>
            <w:tcW w:w="5000" w:type="pct"/>
            <w:gridSpan w:val="16"/>
            <w:shd w:val="clear" w:color="auto" w:fill="DAE9F7" w:themeFill="text2" w:themeFillTint="1A"/>
            <w:noWrap/>
            <w:vAlign w:val="bottom"/>
            <w:hideMark/>
          </w:tcPr>
          <w:p w14:paraId="1167D507" w14:textId="77777777" w:rsidR="00EA1885" w:rsidRPr="00702903" w:rsidRDefault="00EA1885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02903">
              <w:rPr>
                <w:rFonts w:ascii="Calibri" w:hAnsi="Calibri" w:cs="Calibri"/>
                <w:sz w:val="20"/>
                <w:szCs w:val="20"/>
              </w:rPr>
              <w:t>During my current training period, I am interested in...</w:t>
            </w:r>
          </w:p>
        </w:tc>
      </w:tr>
      <w:tr w:rsidR="007A1A16" w:rsidRPr="00702903" w14:paraId="40CD3F0A" w14:textId="77777777" w:rsidTr="008579D8">
        <w:trPr>
          <w:trHeight w:val="260"/>
        </w:trPr>
        <w:tc>
          <w:tcPr>
            <w:tcW w:w="2320" w:type="pct"/>
            <w:gridSpan w:val="3"/>
            <w:shd w:val="clear" w:color="auto" w:fill="auto"/>
            <w:noWrap/>
            <w:vAlign w:val="bottom"/>
            <w:hideMark/>
          </w:tcPr>
          <w:p w14:paraId="380006BB" w14:textId="77777777" w:rsidR="00EA1885" w:rsidRPr="00702903" w:rsidRDefault="00EA1885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36" w:type="pct"/>
            <w:gridSpan w:val="3"/>
            <w:shd w:val="clear" w:color="auto" w:fill="auto"/>
            <w:noWrap/>
            <w:vAlign w:val="bottom"/>
            <w:hideMark/>
          </w:tcPr>
          <w:p w14:paraId="740EFC3D" w14:textId="77777777" w:rsidR="00EA1885" w:rsidRPr="00702903" w:rsidRDefault="00EA1885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02903">
              <w:rPr>
                <w:rFonts w:ascii="Calibri" w:hAnsi="Calibri" w:cs="Calibri"/>
                <w:sz w:val="20"/>
                <w:szCs w:val="20"/>
              </w:rPr>
              <w:t>Strongly Disagree</w:t>
            </w:r>
          </w:p>
        </w:tc>
        <w:tc>
          <w:tcPr>
            <w:tcW w:w="536" w:type="pct"/>
            <w:gridSpan w:val="3"/>
            <w:shd w:val="clear" w:color="auto" w:fill="auto"/>
            <w:noWrap/>
            <w:vAlign w:val="bottom"/>
            <w:hideMark/>
          </w:tcPr>
          <w:p w14:paraId="7DEF94DC" w14:textId="77777777" w:rsidR="00EA1885" w:rsidRPr="00702903" w:rsidRDefault="00EA1885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02903">
              <w:rPr>
                <w:rFonts w:ascii="Calibri" w:hAnsi="Calibri" w:cs="Calibri"/>
                <w:sz w:val="20"/>
                <w:szCs w:val="20"/>
              </w:rPr>
              <w:t>Disagree</w:t>
            </w:r>
          </w:p>
        </w:tc>
        <w:tc>
          <w:tcPr>
            <w:tcW w:w="536" w:type="pct"/>
            <w:gridSpan w:val="3"/>
            <w:shd w:val="clear" w:color="auto" w:fill="auto"/>
            <w:noWrap/>
            <w:vAlign w:val="bottom"/>
            <w:hideMark/>
          </w:tcPr>
          <w:p w14:paraId="6B2EC0EB" w14:textId="77777777" w:rsidR="00EA1885" w:rsidRPr="00702903" w:rsidRDefault="00EA1885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02903">
              <w:rPr>
                <w:rFonts w:ascii="Calibri" w:hAnsi="Calibri" w:cs="Calibri"/>
                <w:sz w:val="20"/>
                <w:szCs w:val="20"/>
              </w:rPr>
              <w:t>Neither Agree nor Disagree</w:t>
            </w:r>
          </w:p>
        </w:tc>
        <w:tc>
          <w:tcPr>
            <w:tcW w:w="536" w:type="pct"/>
            <w:gridSpan w:val="3"/>
            <w:shd w:val="clear" w:color="auto" w:fill="auto"/>
            <w:noWrap/>
            <w:vAlign w:val="bottom"/>
            <w:hideMark/>
          </w:tcPr>
          <w:p w14:paraId="7BABE117" w14:textId="77777777" w:rsidR="00EA1885" w:rsidRPr="00702903" w:rsidRDefault="00EA1885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02903">
              <w:rPr>
                <w:rFonts w:ascii="Calibri" w:hAnsi="Calibri" w:cs="Calibri"/>
                <w:sz w:val="20"/>
                <w:szCs w:val="20"/>
              </w:rPr>
              <w:t>Agree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0BE73AF3" w14:textId="77777777" w:rsidR="00EA1885" w:rsidRPr="00702903" w:rsidRDefault="00EA1885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02903">
              <w:rPr>
                <w:rFonts w:ascii="Calibri" w:hAnsi="Calibri" w:cs="Calibri"/>
                <w:sz w:val="20"/>
                <w:szCs w:val="20"/>
              </w:rPr>
              <w:t>Strongly Agree</w:t>
            </w:r>
          </w:p>
        </w:tc>
      </w:tr>
      <w:tr w:rsidR="007A1A16" w:rsidRPr="00702903" w14:paraId="04C5DD72" w14:textId="77777777" w:rsidTr="008579D8">
        <w:trPr>
          <w:trHeight w:val="260"/>
        </w:trPr>
        <w:tc>
          <w:tcPr>
            <w:tcW w:w="2320" w:type="pct"/>
            <w:gridSpan w:val="3"/>
            <w:shd w:val="clear" w:color="auto" w:fill="auto"/>
            <w:noWrap/>
            <w:vAlign w:val="bottom"/>
            <w:hideMark/>
          </w:tcPr>
          <w:p w14:paraId="1CF83668" w14:textId="5627507F" w:rsidR="00EA1885" w:rsidRPr="00702903" w:rsidRDefault="00811A0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8</w:t>
            </w:r>
            <w:r w:rsidR="00EA1885" w:rsidRPr="00702903">
              <w:rPr>
                <w:rFonts w:ascii="Calibri" w:hAnsi="Calibri" w:cs="Calibri"/>
                <w:sz w:val="20"/>
                <w:szCs w:val="20"/>
              </w:rPr>
              <w:t>. Asking questions of a presenter at a scientific meeting</w:t>
            </w:r>
            <w:r w:rsidR="00676B8A" w:rsidRPr="00702903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536" w:type="pct"/>
            <w:gridSpan w:val="3"/>
            <w:shd w:val="clear" w:color="auto" w:fill="auto"/>
            <w:noWrap/>
            <w:vAlign w:val="bottom"/>
            <w:hideMark/>
          </w:tcPr>
          <w:p w14:paraId="794BEA1A" w14:textId="77777777" w:rsidR="00EA1885" w:rsidRPr="00702903" w:rsidRDefault="00EA1885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36" w:type="pct"/>
            <w:gridSpan w:val="3"/>
            <w:shd w:val="clear" w:color="auto" w:fill="auto"/>
            <w:noWrap/>
            <w:vAlign w:val="bottom"/>
            <w:hideMark/>
          </w:tcPr>
          <w:p w14:paraId="7060DBBB" w14:textId="77777777" w:rsidR="00EA1885" w:rsidRPr="00702903" w:rsidRDefault="00EA1885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36" w:type="pct"/>
            <w:gridSpan w:val="3"/>
            <w:shd w:val="clear" w:color="auto" w:fill="auto"/>
            <w:noWrap/>
            <w:vAlign w:val="bottom"/>
            <w:hideMark/>
          </w:tcPr>
          <w:p w14:paraId="4EDA918A" w14:textId="77777777" w:rsidR="00EA1885" w:rsidRPr="00702903" w:rsidRDefault="00EA1885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36" w:type="pct"/>
            <w:gridSpan w:val="3"/>
            <w:shd w:val="clear" w:color="auto" w:fill="auto"/>
            <w:noWrap/>
            <w:vAlign w:val="bottom"/>
            <w:hideMark/>
          </w:tcPr>
          <w:p w14:paraId="320E37AC" w14:textId="77777777" w:rsidR="00EA1885" w:rsidRPr="00702903" w:rsidRDefault="00EA1885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667A8179" w14:textId="77777777" w:rsidR="00EA1885" w:rsidRPr="00702903" w:rsidRDefault="00EA1885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A1A16" w:rsidRPr="00702903" w14:paraId="0BDDCB60" w14:textId="77777777" w:rsidTr="008579D8">
        <w:trPr>
          <w:trHeight w:val="260"/>
        </w:trPr>
        <w:tc>
          <w:tcPr>
            <w:tcW w:w="2320" w:type="pct"/>
            <w:gridSpan w:val="3"/>
            <w:shd w:val="clear" w:color="auto" w:fill="auto"/>
            <w:noWrap/>
            <w:vAlign w:val="bottom"/>
            <w:hideMark/>
          </w:tcPr>
          <w:p w14:paraId="35CD13C4" w14:textId="0C616032" w:rsidR="00EA1885" w:rsidRPr="00702903" w:rsidRDefault="00811A00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9</w:t>
            </w:r>
            <w:r w:rsidR="00EA1885" w:rsidRPr="00702903">
              <w:rPr>
                <w:rFonts w:ascii="Calibri" w:hAnsi="Calibri" w:cs="Calibri"/>
                <w:sz w:val="20"/>
                <w:szCs w:val="20"/>
              </w:rPr>
              <w:t>. Actively participating in group scientific discussions</w:t>
            </w:r>
            <w:r w:rsidR="00676B8A" w:rsidRPr="00702903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536" w:type="pct"/>
            <w:gridSpan w:val="3"/>
            <w:shd w:val="clear" w:color="auto" w:fill="auto"/>
            <w:noWrap/>
            <w:vAlign w:val="bottom"/>
            <w:hideMark/>
          </w:tcPr>
          <w:p w14:paraId="177C0645" w14:textId="77777777" w:rsidR="00EA1885" w:rsidRPr="00702903" w:rsidRDefault="00EA1885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36" w:type="pct"/>
            <w:gridSpan w:val="3"/>
            <w:shd w:val="clear" w:color="auto" w:fill="auto"/>
            <w:noWrap/>
            <w:vAlign w:val="bottom"/>
            <w:hideMark/>
          </w:tcPr>
          <w:p w14:paraId="0C094429" w14:textId="77777777" w:rsidR="00EA1885" w:rsidRPr="00702903" w:rsidRDefault="00EA1885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36" w:type="pct"/>
            <w:gridSpan w:val="3"/>
            <w:shd w:val="clear" w:color="auto" w:fill="auto"/>
            <w:noWrap/>
            <w:vAlign w:val="bottom"/>
            <w:hideMark/>
          </w:tcPr>
          <w:p w14:paraId="5A888A1F" w14:textId="77777777" w:rsidR="00EA1885" w:rsidRPr="00702903" w:rsidRDefault="00EA1885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36" w:type="pct"/>
            <w:gridSpan w:val="3"/>
            <w:shd w:val="clear" w:color="auto" w:fill="auto"/>
            <w:noWrap/>
            <w:vAlign w:val="bottom"/>
            <w:hideMark/>
          </w:tcPr>
          <w:p w14:paraId="4327AE10" w14:textId="77777777" w:rsidR="00EA1885" w:rsidRPr="00702903" w:rsidRDefault="00EA1885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644D7DBE" w14:textId="77777777" w:rsidR="00EA1885" w:rsidRPr="00702903" w:rsidRDefault="00EA1885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A1A16" w:rsidRPr="00702903" w14:paraId="647F1AD5" w14:textId="77777777" w:rsidTr="008579D8">
        <w:trPr>
          <w:trHeight w:val="560"/>
        </w:trPr>
        <w:tc>
          <w:tcPr>
            <w:tcW w:w="2320" w:type="pct"/>
            <w:gridSpan w:val="3"/>
            <w:shd w:val="clear" w:color="auto" w:fill="auto"/>
            <w:vAlign w:val="bottom"/>
            <w:hideMark/>
          </w:tcPr>
          <w:p w14:paraId="56CFE42F" w14:textId="2EA52046" w:rsidR="00EA1885" w:rsidRPr="00702903" w:rsidRDefault="00EA1885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02903">
              <w:rPr>
                <w:rFonts w:ascii="Calibri" w:hAnsi="Calibri" w:cs="Calibri"/>
                <w:sz w:val="20"/>
                <w:szCs w:val="20"/>
              </w:rPr>
              <w:lastRenderedPageBreak/>
              <w:t>5</w:t>
            </w:r>
            <w:r w:rsidR="00811A00">
              <w:rPr>
                <w:rFonts w:ascii="Calibri" w:hAnsi="Calibri" w:cs="Calibri"/>
                <w:sz w:val="20"/>
                <w:szCs w:val="20"/>
              </w:rPr>
              <w:t>0</w:t>
            </w:r>
            <w:r w:rsidRPr="00702903">
              <w:rPr>
                <w:rFonts w:ascii="Calibri" w:hAnsi="Calibri" w:cs="Calibri"/>
                <w:sz w:val="20"/>
                <w:szCs w:val="20"/>
              </w:rPr>
              <w:t>. Making an outstanding impression introducing myself and my research to various individuals</w:t>
            </w:r>
            <w:r w:rsidR="00676B8A" w:rsidRPr="00702903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536" w:type="pct"/>
            <w:gridSpan w:val="3"/>
            <w:shd w:val="clear" w:color="auto" w:fill="auto"/>
            <w:noWrap/>
            <w:vAlign w:val="bottom"/>
            <w:hideMark/>
          </w:tcPr>
          <w:p w14:paraId="0071D5C4" w14:textId="77777777" w:rsidR="00EA1885" w:rsidRPr="00702903" w:rsidRDefault="00EA1885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36" w:type="pct"/>
            <w:gridSpan w:val="3"/>
            <w:shd w:val="clear" w:color="auto" w:fill="auto"/>
            <w:noWrap/>
            <w:vAlign w:val="bottom"/>
            <w:hideMark/>
          </w:tcPr>
          <w:p w14:paraId="2A2268E4" w14:textId="77777777" w:rsidR="00EA1885" w:rsidRPr="00702903" w:rsidRDefault="00EA1885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36" w:type="pct"/>
            <w:gridSpan w:val="3"/>
            <w:shd w:val="clear" w:color="auto" w:fill="auto"/>
            <w:noWrap/>
            <w:vAlign w:val="bottom"/>
            <w:hideMark/>
          </w:tcPr>
          <w:p w14:paraId="051EBE83" w14:textId="77777777" w:rsidR="00EA1885" w:rsidRPr="00702903" w:rsidRDefault="00EA1885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36" w:type="pct"/>
            <w:gridSpan w:val="3"/>
            <w:shd w:val="clear" w:color="auto" w:fill="auto"/>
            <w:noWrap/>
            <w:vAlign w:val="bottom"/>
            <w:hideMark/>
          </w:tcPr>
          <w:p w14:paraId="077F51BE" w14:textId="77777777" w:rsidR="00EA1885" w:rsidRPr="00702903" w:rsidRDefault="00EA1885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3A6F8CF3" w14:textId="77777777" w:rsidR="00EA1885" w:rsidRPr="00702903" w:rsidRDefault="00EA1885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A1A16" w:rsidRPr="00702903" w14:paraId="08A12A3D" w14:textId="77777777" w:rsidTr="008579D8">
        <w:trPr>
          <w:trHeight w:val="560"/>
        </w:trPr>
        <w:tc>
          <w:tcPr>
            <w:tcW w:w="2320" w:type="pct"/>
            <w:gridSpan w:val="3"/>
            <w:shd w:val="clear" w:color="auto" w:fill="auto"/>
            <w:vAlign w:val="bottom"/>
            <w:hideMark/>
          </w:tcPr>
          <w:p w14:paraId="7B3549B9" w14:textId="52153FFD" w:rsidR="00EA1885" w:rsidRPr="00702903" w:rsidRDefault="00EA1885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702903">
              <w:rPr>
                <w:rFonts w:ascii="Calibri" w:hAnsi="Calibri" w:cs="Calibri"/>
                <w:sz w:val="20"/>
                <w:szCs w:val="20"/>
              </w:rPr>
              <w:t>5</w:t>
            </w:r>
            <w:r w:rsidR="00811A00">
              <w:rPr>
                <w:rFonts w:ascii="Calibri" w:hAnsi="Calibri" w:cs="Calibri"/>
                <w:sz w:val="20"/>
                <w:szCs w:val="20"/>
              </w:rPr>
              <w:t>1</w:t>
            </w:r>
            <w:r w:rsidRPr="00702903">
              <w:rPr>
                <w:rFonts w:ascii="Calibri" w:hAnsi="Calibri" w:cs="Calibri"/>
                <w:sz w:val="20"/>
                <w:szCs w:val="20"/>
              </w:rPr>
              <w:t>. Being able to express my ideas eloquently to a variety of audiences</w:t>
            </w:r>
            <w:r w:rsidR="00676B8A" w:rsidRPr="00702903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536" w:type="pct"/>
            <w:gridSpan w:val="3"/>
            <w:shd w:val="clear" w:color="auto" w:fill="auto"/>
            <w:noWrap/>
            <w:vAlign w:val="bottom"/>
            <w:hideMark/>
          </w:tcPr>
          <w:p w14:paraId="465A3112" w14:textId="77777777" w:rsidR="00EA1885" w:rsidRPr="00702903" w:rsidRDefault="00EA1885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36" w:type="pct"/>
            <w:gridSpan w:val="3"/>
            <w:shd w:val="clear" w:color="auto" w:fill="auto"/>
            <w:noWrap/>
            <w:vAlign w:val="bottom"/>
            <w:hideMark/>
          </w:tcPr>
          <w:p w14:paraId="0D196AEA" w14:textId="77777777" w:rsidR="00EA1885" w:rsidRPr="00702903" w:rsidRDefault="00EA1885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36" w:type="pct"/>
            <w:gridSpan w:val="3"/>
            <w:shd w:val="clear" w:color="auto" w:fill="auto"/>
            <w:noWrap/>
            <w:vAlign w:val="bottom"/>
            <w:hideMark/>
          </w:tcPr>
          <w:p w14:paraId="232751A6" w14:textId="77777777" w:rsidR="00EA1885" w:rsidRPr="00702903" w:rsidRDefault="00EA1885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36" w:type="pct"/>
            <w:gridSpan w:val="3"/>
            <w:shd w:val="clear" w:color="auto" w:fill="auto"/>
            <w:noWrap/>
            <w:vAlign w:val="bottom"/>
            <w:hideMark/>
          </w:tcPr>
          <w:p w14:paraId="36742173" w14:textId="77777777" w:rsidR="00EA1885" w:rsidRPr="00702903" w:rsidRDefault="00EA1885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14:paraId="203411F2" w14:textId="77777777" w:rsidR="00EA1885" w:rsidRPr="00702903" w:rsidRDefault="00EA1885" w:rsidP="004C33D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49B87F0F" w14:textId="1D9A300D" w:rsidR="005E4219" w:rsidRDefault="005E4219" w:rsidP="004C33DF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45"/>
        <w:gridCol w:w="1081"/>
        <w:gridCol w:w="1081"/>
        <w:gridCol w:w="1081"/>
        <w:gridCol w:w="1081"/>
        <w:gridCol w:w="1081"/>
      </w:tblGrid>
      <w:tr w:rsidR="007F6B29" w:rsidRPr="007F6B29" w14:paraId="4837B289" w14:textId="77777777" w:rsidTr="001D0B83">
        <w:trPr>
          <w:trHeight w:val="280"/>
        </w:trPr>
        <w:tc>
          <w:tcPr>
            <w:tcW w:w="5000" w:type="pct"/>
            <w:gridSpan w:val="6"/>
            <w:shd w:val="clear" w:color="auto" w:fill="A5C9EB" w:themeFill="text2" w:themeFillTint="40"/>
            <w:noWrap/>
            <w:vAlign w:val="bottom"/>
            <w:hideMark/>
          </w:tcPr>
          <w:p w14:paraId="75513A55" w14:textId="2E7AB608" w:rsidR="00E309D3" w:rsidRPr="007F6B29" w:rsidRDefault="005E4219" w:rsidP="004C33DF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F6B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br w:type="page"/>
            </w:r>
            <w:r w:rsidR="00E309D3" w:rsidRPr="007F6B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search Science Career Outcomes Expectations</w:t>
            </w:r>
            <w:r w:rsidR="007F6B29" w:rsidRPr="007F6B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7F6B29" w:rsidRPr="007F6B29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A5C9EB" w:themeFill="text2" w:themeFillTint="40"/>
              </w:rPr>
              <w:t>†</w:t>
            </w:r>
          </w:p>
        </w:tc>
      </w:tr>
      <w:tr w:rsidR="007F6B29" w:rsidRPr="007F6B29" w14:paraId="08680D06" w14:textId="77777777" w:rsidTr="007A1A16">
        <w:trPr>
          <w:trHeight w:val="280"/>
        </w:trPr>
        <w:tc>
          <w:tcPr>
            <w:tcW w:w="5000" w:type="pct"/>
            <w:gridSpan w:val="6"/>
            <w:shd w:val="clear" w:color="auto" w:fill="DAE9F7" w:themeFill="text2" w:themeFillTint="1A"/>
            <w:noWrap/>
            <w:vAlign w:val="bottom"/>
            <w:hideMark/>
          </w:tcPr>
          <w:p w14:paraId="1BC8FB94" w14:textId="77777777" w:rsidR="00E309D3" w:rsidRPr="007F6B29" w:rsidRDefault="00E309D3" w:rsidP="004C33DF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F6B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 research science career would allow me to...</w:t>
            </w:r>
          </w:p>
        </w:tc>
      </w:tr>
      <w:tr w:rsidR="007F6B29" w:rsidRPr="007F6B29" w14:paraId="18DA98CD" w14:textId="77777777" w:rsidTr="007A1A16">
        <w:trPr>
          <w:trHeight w:val="260"/>
        </w:trPr>
        <w:tc>
          <w:tcPr>
            <w:tcW w:w="2110" w:type="pct"/>
            <w:shd w:val="clear" w:color="auto" w:fill="auto"/>
            <w:noWrap/>
            <w:vAlign w:val="bottom"/>
            <w:hideMark/>
          </w:tcPr>
          <w:p w14:paraId="1AC851C2" w14:textId="77777777" w:rsidR="00E309D3" w:rsidRPr="007F6B29" w:rsidRDefault="00E309D3" w:rsidP="004C33DF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1F54A42" w14:textId="77777777" w:rsidR="00E309D3" w:rsidRPr="007F6B29" w:rsidRDefault="00E309D3" w:rsidP="004C33DF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F6B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rongly Disagree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A2E8419" w14:textId="77777777" w:rsidR="00E309D3" w:rsidRPr="007F6B29" w:rsidRDefault="00E309D3" w:rsidP="004C33DF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F6B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isagree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58E5673" w14:textId="77777777" w:rsidR="00E309D3" w:rsidRPr="007F6B29" w:rsidRDefault="00E309D3" w:rsidP="004C33DF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F6B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either Agree nor Disagree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097496D" w14:textId="77777777" w:rsidR="00E309D3" w:rsidRPr="007F6B29" w:rsidRDefault="00E309D3" w:rsidP="004C33DF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F6B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gree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6E8B7A9" w14:textId="77777777" w:rsidR="00E309D3" w:rsidRPr="007F6B29" w:rsidRDefault="00E309D3" w:rsidP="004C33DF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F6B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trongly Agree</w:t>
            </w:r>
          </w:p>
        </w:tc>
      </w:tr>
      <w:tr w:rsidR="007F6B29" w:rsidRPr="007F6B29" w14:paraId="1F73C210" w14:textId="77777777" w:rsidTr="007A1A16">
        <w:trPr>
          <w:trHeight w:val="260"/>
        </w:trPr>
        <w:tc>
          <w:tcPr>
            <w:tcW w:w="2110" w:type="pct"/>
            <w:shd w:val="clear" w:color="auto" w:fill="auto"/>
            <w:noWrap/>
            <w:vAlign w:val="bottom"/>
            <w:hideMark/>
          </w:tcPr>
          <w:p w14:paraId="1524B21D" w14:textId="28030DD4" w:rsidR="00E309D3" w:rsidRPr="007F6B29" w:rsidRDefault="00E309D3" w:rsidP="004C33DF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F6B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  <w:r w:rsidR="00811A00" w:rsidRPr="007F6B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Pr="007F6B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 Do work that makes a difference in people's lives or society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3BD1BA82" w14:textId="77777777" w:rsidR="00E309D3" w:rsidRPr="007F6B29" w:rsidRDefault="00E309D3" w:rsidP="004C33DF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7ECDB00" w14:textId="77777777" w:rsidR="00E309D3" w:rsidRPr="007F6B29" w:rsidRDefault="00E309D3" w:rsidP="004C33DF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49A7DAB" w14:textId="77777777" w:rsidR="00E309D3" w:rsidRPr="007F6B29" w:rsidRDefault="00E309D3" w:rsidP="004C33DF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5D3EDE6" w14:textId="77777777" w:rsidR="00E309D3" w:rsidRPr="007F6B29" w:rsidRDefault="00E309D3" w:rsidP="004C33DF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E5A7628" w14:textId="77777777" w:rsidR="00E309D3" w:rsidRPr="007F6B29" w:rsidRDefault="00E309D3" w:rsidP="004C33DF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F6B29" w:rsidRPr="007F6B29" w14:paraId="42D7945C" w14:textId="77777777" w:rsidTr="007A1A16">
        <w:trPr>
          <w:trHeight w:val="260"/>
        </w:trPr>
        <w:tc>
          <w:tcPr>
            <w:tcW w:w="2110" w:type="pct"/>
            <w:shd w:val="clear" w:color="auto" w:fill="auto"/>
            <w:noWrap/>
            <w:vAlign w:val="bottom"/>
            <w:hideMark/>
          </w:tcPr>
          <w:p w14:paraId="36E89816" w14:textId="77AA202B" w:rsidR="00E309D3" w:rsidRPr="007F6B29" w:rsidRDefault="00E309D3" w:rsidP="004C33DF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F6B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  <w:r w:rsidR="00811A00" w:rsidRPr="007F6B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  <w:r w:rsidRPr="007F6B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 Do work that I find satisfying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41F4748" w14:textId="77777777" w:rsidR="00E309D3" w:rsidRPr="007F6B29" w:rsidRDefault="00E309D3" w:rsidP="004C33DF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EFE4CFB" w14:textId="77777777" w:rsidR="00E309D3" w:rsidRPr="007F6B29" w:rsidRDefault="00E309D3" w:rsidP="004C33DF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CDBF906" w14:textId="77777777" w:rsidR="00E309D3" w:rsidRPr="007F6B29" w:rsidRDefault="00E309D3" w:rsidP="004C33DF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DED2BBB" w14:textId="77777777" w:rsidR="00E309D3" w:rsidRPr="007F6B29" w:rsidRDefault="00E309D3" w:rsidP="004C33DF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EB36285" w14:textId="77777777" w:rsidR="00E309D3" w:rsidRPr="007F6B29" w:rsidRDefault="00E309D3" w:rsidP="004C33DF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F6B29" w:rsidRPr="007F6B29" w14:paraId="3A4D3586" w14:textId="77777777" w:rsidTr="007A1A16">
        <w:trPr>
          <w:trHeight w:val="260"/>
        </w:trPr>
        <w:tc>
          <w:tcPr>
            <w:tcW w:w="2110" w:type="pct"/>
            <w:shd w:val="clear" w:color="auto" w:fill="auto"/>
            <w:noWrap/>
            <w:vAlign w:val="bottom"/>
            <w:hideMark/>
          </w:tcPr>
          <w:p w14:paraId="636353A1" w14:textId="3FE857D6" w:rsidR="00E309D3" w:rsidRPr="007F6B29" w:rsidRDefault="00E309D3" w:rsidP="004C33DF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F6B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  <w:r w:rsidR="00811A00" w:rsidRPr="007F6B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  <w:r w:rsidRPr="007F6B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 Go into a field with high employment demand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48C28E4" w14:textId="77777777" w:rsidR="00E309D3" w:rsidRPr="007F6B29" w:rsidRDefault="00E309D3" w:rsidP="004C33DF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009B820" w14:textId="77777777" w:rsidR="00E309D3" w:rsidRPr="007F6B29" w:rsidRDefault="00E309D3" w:rsidP="004C33DF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FE982DC" w14:textId="77777777" w:rsidR="00E309D3" w:rsidRPr="007F6B29" w:rsidRDefault="00E309D3" w:rsidP="004C33DF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C4E0697" w14:textId="77777777" w:rsidR="00E309D3" w:rsidRPr="007F6B29" w:rsidRDefault="00E309D3" w:rsidP="004C33DF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85FB26F" w14:textId="77777777" w:rsidR="00E309D3" w:rsidRPr="007F6B29" w:rsidRDefault="00E309D3" w:rsidP="004C33DF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F6B29" w:rsidRPr="007F6B29" w14:paraId="5B98BE16" w14:textId="77777777" w:rsidTr="007A1A16">
        <w:trPr>
          <w:trHeight w:val="260"/>
        </w:trPr>
        <w:tc>
          <w:tcPr>
            <w:tcW w:w="2110" w:type="pct"/>
            <w:shd w:val="clear" w:color="auto" w:fill="auto"/>
            <w:noWrap/>
            <w:vAlign w:val="bottom"/>
            <w:hideMark/>
          </w:tcPr>
          <w:p w14:paraId="3F0B306B" w14:textId="440C3327" w:rsidR="00E309D3" w:rsidRPr="007F6B29" w:rsidRDefault="00E309D3" w:rsidP="004C33DF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F6B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  <w:r w:rsidR="00811A00" w:rsidRPr="007F6B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  <w:r w:rsidRPr="007F6B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 Get respect from other people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B4D5170" w14:textId="77777777" w:rsidR="00E309D3" w:rsidRPr="007F6B29" w:rsidRDefault="00E309D3" w:rsidP="004C33DF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03A03FD" w14:textId="77777777" w:rsidR="00E309D3" w:rsidRPr="007F6B29" w:rsidRDefault="00E309D3" w:rsidP="004C33DF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5CB7D3A1" w14:textId="77777777" w:rsidR="00E309D3" w:rsidRPr="007F6B29" w:rsidRDefault="00E309D3" w:rsidP="004C33DF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33EB5B6" w14:textId="77777777" w:rsidR="00E309D3" w:rsidRPr="007F6B29" w:rsidRDefault="00E309D3" w:rsidP="004C33DF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7CDC202" w14:textId="77777777" w:rsidR="00E309D3" w:rsidRPr="007F6B29" w:rsidRDefault="00E309D3" w:rsidP="004C33DF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7F6B29" w:rsidRPr="007F6B29" w14:paraId="7EA23C00" w14:textId="77777777" w:rsidTr="007A1A16">
        <w:trPr>
          <w:trHeight w:val="260"/>
        </w:trPr>
        <w:tc>
          <w:tcPr>
            <w:tcW w:w="2110" w:type="pct"/>
            <w:shd w:val="clear" w:color="auto" w:fill="auto"/>
            <w:noWrap/>
            <w:vAlign w:val="bottom"/>
            <w:hideMark/>
          </w:tcPr>
          <w:p w14:paraId="0DC13966" w14:textId="1899477B" w:rsidR="00E309D3" w:rsidRPr="007F6B29" w:rsidRDefault="00811A00" w:rsidP="004C33DF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F6B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  <w:r w:rsidR="00E309D3" w:rsidRPr="007F6B2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 Earn an attractive salary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8C3A4A4" w14:textId="77777777" w:rsidR="00E309D3" w:rsidRPr="007F6B29" w:rsidRDefault="00E309D3" w:rsidP="004C33DF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4901653" w14:textId="77777777" w:rsidR="00E309D3" w:rsidRPr="007F6B29" w:rsidRDefault="00E309D3" w:rsidP="004C33DF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6B53375" w14:textId="77777777" w:rsidR="00E309D3" w:rsidRPr="007F6B29" w:rsidRDefault="00E309D3" w:rsidP="004C33DF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0841062" w14:textId="77777777" w:rsidR="00E309D3" w:rsidRPr="007F6B29" w:rsidRDefault="00E309D3" w:rsidP="004C33DF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05754344" w14:textId="77777777" w:rsidR="00E309D3" w:rsidRPr="007F6B29" w:rsidRDefault="00E309D3" w:rsidP="004C33DF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</w:tbl>
    <w:p w14:paraId="6B8AFBCD" w14:textId="6D23359F" w:rsidR="726CC574" w:rsidRPr="00702903" w:rsidRDefault="726CC574" w:rsidP="004C33DF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tbl>
      <w:tblPr>
        <w:tblpPr w:leftFromText="180" w:rightFromText="180" w:vertAnchor="text" w:horzAnchor="margin" w:tblpY="144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06"/>
        <w:gridCol w:w="1068"/>
        <w:gridCol w:w="1068"/>
        <w:gridCol w:w="1068"/>
        <w:gridCol w:w="1068"/>
        <w:gridCol w:w="1072"/>
      </w:tblGrid>
      <w:tr w:rsidR="007F6B29" w:rsidRPr="007F6B29" w14:paraId="724C0AB7" w14:textId="77777777" w:rsidTr="001D0B83">
        <w:trPr>
          <w:trHeight w:val="280"/>
        </w:trPr>
        <w:tc>
          <w:tcPr>
            <w:tcW w:w="5000" w:type="pct"/>
            <w:gridSpan w:val="6"/>
            <w:shd w:val="clear" w:color="auto" w:fill="A5C9EB" w:themeFill="text2" w:themeFillTint="40"/>
            <w:noWrap/>
            <w:vAlign w:val="bottom"/>
            <w:hideMark/>
          </w:tcPr>
          <w:p w14:paraId="30BA333A" w14:textId="06CAE455" w:rsidR="00E038CA" w:rsidRPr="007F6B29" w:rsidRDefault="00E038CA" w:rsidP="004C33DF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Science Identity</w:t>
            </w:r>
            <w:r w:rsidR="007F6B29"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="007F6B29" w:rsidRPr="007F6B29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A5C9EB" w:themeFill="text2" w:themeFillTint="40"/>
              </w:rPr>
              <w:t>†</w:t>
            </w:r>
          </w:p>
        </w:tc>
      </w:tr>
      <w:tr w:rsidR="007F6B29" w:rsidRPr="007F6B29" w14:paraId="4C36EC50" w14:textId="77777777" w:rsidTr="007A1A16">
        <w:trPr>
          <w:trHeight w:val="280"/>
        </w:trPr>
        <w:tc>
          <w:tcPr>
            <w:tcW w:w="5000" w:type="pct"/>
            <w:gridSpan w:val="6"/>
            <w:shd w:val="clear" w:color="auto" w:fill="DAE9F7" w:themeFill="text2" w:themeFillTint="1A"/>
            <w:noWrap/>
            <w:vAlign w:val="bottom"/>
            <w:hideMark/>
          </w:tcPr>
          <w:p w14:paraId="6A43F5BB" w14:textId="77777777" w:rsidR="00E038CA" w:rsidRPr="007F6B29" w:rsidRDefault="00E038CA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During my most recent research experience, I...</w:t>
            </w:r>
          </w:p>
        </w:tc>
      </w:tr>
      <w:tr w:rsidR="007F6B29" w:rsidRPr="007F6B29" w14:paraId="50DF750B" w14:textId="77777777" w:rsidTr="007A1A16">
        <w:trPr>
          <w:trHeight w:val="26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721489AF" w14:textId="77777777" w:rsidR="00E038CA" w:rsidRPr="007F6B29" w:rsidRDefault="00E038CA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18F2E980" w14:textId="77777777" w:rsidR="00E038CA" w:rsidRPr="007F6B29" w:rsidRDefault="00E038CA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Strongly Disagree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39F48EC5" w14:textId="77777777" w:rsidR="00E038CA" w:rsidRPr="007F6B29" w:rsidRDefault="00E038CA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Disagree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615E90A" w14:textId="77777777" w:rsidR="00E038CA" w:rsidRPr="007F6B29" w:rsidRDefault="00E038CA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Neither Agree nor Disagree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19A1DCB" w14:textId="77777777" w:rsidR="00E038CA" w:rsidRPr="007F6B29" w:rsidRDefault="00E038CA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Agree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5075C3A5" w14:textId="77777777" w:rsidR="00E038CA" w:rsidRPr="007F6B29" w:rsidRDefault="00E038CA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Strongly Agree</w:t>
            </w:r>
          </w:p>
        </w:tc>
      </w:tr>
      <w:tr w:rsidR="007F6B29" w:rsidRPr="007F6B29" w14:paraId="059B3248" w14:textId="77777777" w:rsidTr="007A1A16">
        <w:trPr>
          <w:trHeight w:val="26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279A1A9D" w14:textId="374081CF" w:rsidR="00E038CA" w:rsidRPr="007F6B29" w:rsidRDefault="00811A00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57</w:t>
            </w:r>
            <w:r w:rsidR="00E038CA"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. Felt like a scientist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5DFBB6ED" w14:textId="77777777" w:rsidR="00E038CA" w:rsidRPr="007F6B29" w:rsidRDefault="00E038CA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1CA57D4A" w14:textId="77777777" w:rsidR="00E038CA" w:rsidRPr="007F6B29" w:rsidRDefault="00E038CA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13C43589" w14:textId="77777777" w:rsidR="00E038CA" w:rsidRPr="007F6B29" w:rsidRDefault="00E038CA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69467E57" w14:textId="77777777" w:rsidR="00E038CA" w:rsidRPr="007F6B29" w:rsidRDefault="00E038CA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5069CAF0" w14:textId="77777777" w:rsidR="00E038CA" w:rsidRPr="007F6B29" w:rsidRDefault="00E038CA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7F6B29" w:rsidRPr="007F6B29" w14:paraId="56970E82" w14:textId="77777777" w:rsidTr="007A1A16">
        <w:trPr>
          <w:trHeight w:val="26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2DE4A682" w14:textId="098B8723" w:rsidR="00E038CA" w:rsidRPr="007F6B29" w:rsidRDefault="00811A00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58</w:t>
            </w:r>
            <w:r w:rsidR="00E038CA"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. Interacted with scientists from outside my school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37D4A577" w14:textId="77777777" w:rsidR="00E038CA" w:rsidRPr="007F6B29" w:rsidRDefault="00E038CA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3DC90B5" w14:textId="77777777" w:rsidR="00E038CA" w:rsidRPr="007F6B29" w:rsidRDefault="00E038CA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6FA85EB8" w14:textId="77777777" w:rsidR="00E038CA" w:rsidRPr="007F6B29" w:rsidRDefault="00E038CA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2946B97F" w14:textId="77777777" w:rsidR="00E038CA" w:rsidRPr="007F6B29" w:rsidRDefault="00E038CA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19471255" w14:textId="77777777" w:rsidR="00E038CA" w:rsidRPr="007F6B29" w:rsidRDefault="00E038CA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7F6B29" w:rsidRPr="007F6B29" w14:paraId="2B8D8030" w14:textId="77777777" w:rsidTr="007A1A16">
        <w:trPr>
          <w:trHeight w:val="26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7C1483F0" w14:textId="641492AE" w:rsidR="00E038CA" w:rsidRPr="007F6B29" w:rsidRDefault="00811A00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59</w:t>
            </w:r>
            <w:r w:rsidR="00E038CA" w:rsidRPr="007F6B29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  <w:t>. Felt part of a scientific community</w:t>
            </w: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3A1691EA" w14:textId="77777777" w:rsidR="00E038CA" w:rsidRPr="007F6B29" w:rsidRDefault="00E038CA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0EE87DED" w14:textId="77777777" w:rsidR="00E038CA" w:rsidRPr="007F6B29" w:rsidRDefault="00E038CA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08339E41" w14:textId="77777777" w:rsidR="00E038CA" w:rsidRPr="007F6B29" w:rsidRDefault="00E038CA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3F4ADD15" w14:textId="77777777" w:rsidR="00E038CA" w:rsidRPr="007F6B29" w:rsidRDefault="00E038CA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361054AF" w14:textId="77777777" w:rsidR="00E038CA" w:rsidRPr="007F6B29" w:rsidRDefault="00E038CA" w:rsidP="004C33D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11B8B58" w14:textId="77777777" w:rsidR="005E4219" w:rsidRDefault="005E4219" w:rsidP="004C33DF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p w14:paraId="547F7D48" w14:textId="124D78AF" w:rsidR="000F3CA4" w:rsidRPr="00702903" w:rsidRDefault="00B55D9E" w:rsidP="004C33DF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702903">
        <w:rPr>
          <w:rFonts w:ascii="Calibri" w:hAnsi="Calibri" w:cs="Calibri"/>
          <w:sz w:val="20"/>
          <w:szCs w:val="20"/>
        </w:rPr>
        <w:t xml:space="preserve">* </w:t>
      </w:r>
      <w:r w:rsidR="001D0B83" w:rsidRPr="00702903">
        <w:rPr>
          <w:rFonts w:ascii="Calibri" w:hAnsi="Calibri" w:cs="Calibri"/>
          <w:sz w:val="20"/>
          <w:szCs w:val="20"/>
        </w:rPr>
        <w:t xml:space="preserve">Anderson CB, Lee HY, Byars-Winston A, Baldwin CD, Cameron C, Chang S. Assessment of Scientific Communication Self-Efficacy, Interest, and Outcome Expectations for Career Development in Academic Medicine. J Career Assess. 2016 Feb 1;24(1):182-196. </w:t>
      </w:r>
      <w:proofErr w:type="spellStart"/>
      <w:r w:rsidR="001D0B83" w:rsidRPr="00702903">
        <w:rPr>
          <w:rFonts w:ascii="Calibri" w:hAnsi="Calibri" w:cs="Calibri"/>
          <w:sz w:val="20"/>
          <w:szCs w:val="20"/>
        </w:rPr>
        <w:t>doi</w:t>
      </w:r>
      <w:proofErr w:type="spellEnd"/>
      <w:r w:rsidR="001D0B83" w:rsidRPr="00702903">
        <w:rPr>
          <w:rFonts w:ascii="Calibri" w:hAnsi="Calibri" w:cs="Calibri"/>
          <w:sz w:val="20"/>
          <w:szCs w:val="20"/>
        </w:rPr>
        <w:t xml:space="preserve">: 10.1177/1069072714565780. </w:t>
      </w:r>
      <w:proofErr w:type="spellStart"/>
      <w:r w:rsidR="001D0B83" w:rsidRPr="00702903">
        <w:rPr>
          <w:rFonts w:ascii="Calibri" w:hAnsi="Calibri" w:cs="Calibri"/>
          <w:sz w:val="20"/>
          <w:szCs w:val="20"/>
        </w:rPr>
        <w:t>Epub</w:t>
      </w:r>
      <w:proofErr w:type="spellEnd"/>
      <w:r w:rsidR="001D0B83" w:rsidRPr="00702903">
        <w:rPr>
          <w:rFonts w:ascii="Calibri" w:hAnsi="Calibri" w:cs="Calibri"/>
          <w:sz w:val="20"/>
          <w:szCs w:val="20"/>
        </w:rPr>
        <w:t xml:space="preserve"> 2015 Jan 6. PMID: 26924920; PMCID: PMC4764330.</w:t>
      </w:r>
    </w:p>
    <w:p w14:paraId="01CAEAF3" w14:textId="7FE1AB1C" w:rsidR="00B55D9E" w:rsidRPr="00702903" w:rsidRDefault="00CA2D94" w:rsidP="00B55D9E">
      <w:pPr>
        <w:spacing w:after="0" w:line="240" w:lineRule="auto"/>
        <w:rPr>
          <w:rFonts w:ascii="Calibri" w:hAnsi="Calibri" w:cs="Calibri"/>
          <w:sz w:val="20"/>
          <w:szCs w:val="20"/>
        </w:rPr>
      </w:pPr>
      <w:r w:rsidRPr="00702903">
        <w:rPr>
          <w:rFonts w:ascii="Calibri" w:hAnsi="Calibri" w:cs="Calibri"/>
          <w:color w:val="111111"/>
          <w:sz w:val="20"/>
          <w:szCs w:val="20"/>
          <w:shd w:val="clear" w:color="auto" w:fill="FFFFFF"/>
        </w:rPr>
        <w:t>† </w:t>
      </w:r>
      <w:r w:rsidR="007F6B29">
        <w:rPr>
          <w:rFonts w:ascii="Calibri" w:hAnsi="Calibri" w:cs="Calibri"/>
          <w:color w:val="111111"/>
          <w:sz w:val="20"/>
          <w:szCs w:val="20"/>
          <w:shd w:val="clear" w:color="auto" w:fill="FFFFFF"/>
        </w:rPr>
        <w:t xml:space="preserve">Adapted from: </w:t>
      </w:r>
      <w:r w:rsidR="00F12D05" w:rsidRPr="00F12D05">
        <w:rPr>
          <w:rFonts w:ascii="Calibri" w:hAnsi="Calibri" w:cs="Calibri"/>
          <w:color w:val="111111"/>
          <w:sz w:val="20"/>
          <w:szCs w:val="20"/>
          <w:shd w:val="clear" w:color="auto" w:fill="FFFFFF"/>
        </w:rPr>
        <w:t>C. B. Anderson, H. Y. Lee, A. Byars-Winston, C. D. Baldwin, C. Cameron, and S. Chang, "Assessment of Scientific Communication Self-efficacy, Interest, and Outcome Expectations for Career Development in Academic Medicine," Journal of Career Assessment, vol. 24, no. 1, pp. 182-</w:t>
      </w:r>
      <w:proofErr w:type="gramStart"/>
      <w:r w:rsidR="00F12D05" w:rsidRPr="00F12D05">
        <w:rPr>
          <w:rFonts w:ascii="Calibri" w:hAnsi="Calibri" w:cs="Calibri"/>
          <w:color w:val="111111"/>
          <w:sz w:val="20"/>
          <w:szCs w:val="20"/>
          <w:shd w:val="clear" w:color="auto" w:fill="FFFFFF"/>
        </w:rPr>
        <w:t>196, 2016</w:t>
      </w:r>
      <w:proofErr w:type="gramEnd"/>
      <w:r w:rsidR="00F12D05" w:rsidRPr="00F12D05">
        <w:rPr>
          <w:rFonts w:ascii="Calibri" w:hAnsi="Calibri" w:cs="Calibri"/>
          <w:color w:val="111111"/>
          <w:sz w:val="20"/>
          <w:szCs w:val="20"/>
          <w:shd w:val="clear" w:color="auto" w:fill="FFFFFF"/>
        </w:rPr>
        <w:t xml:space="preserve">, </w:t>
      </w:r>
      <w:proofErr w:type="spellStart"/>
      <w:r w:rsidR="00F12D05" w:rsidRPr="00F12D05">
        <w:rPr>
          <w:rFonts w:ascii="Calibri" w:hAnsi="Calibri" w:cs="Calibri"/>
          <w:color w:val="111111"/>
          <w:sz w:val="20"/>
          <w:szCs w:val="20"/>
          <w:shd w:val="clear" w:color="auto" w:fill="FFFFFF"/>
        </w:rPr>
        <w:t>doi</w:t>
      </w:r>
      <w:proofErr w:type="spellEnd"/>
      <w:r w:rsidR="00F12D05" w:rsidRPr="00F12D05">
        <w:rPr>
          <w:rFonts w:ascii="Calibri" w:hAnsi="Calibri" w:cs="Calibri"/>
          <w:color w:val="111111"/>
          <w:sz w:val="20"/>
          <w:szCs w:val="20"/>
          <w:shd w:val="clear" w:color="auto" w:fill="FFFFFF"/>
        </w:rPr>
        <w:t>: 10.1177/1069072714565780.</w:t>
      </w:r>
    </w:p>
    <w:p w14:paraId="26D2D891" w14:textId="77777777" w:rsidR="00B55D9E" w:rsidRPr="00702903" w:rsidRDefault="00B55D9E" w:rsidP="004C33DF">
      <w:pPr>
        <w:spacing w:after="0" w:line="240" w:lineRule="auto"/>
        <w:rPr>
          <w:rFonts w:ascii="Calibri" w:hAnsi="Calibri" w:cs="Calibri"/>
          <w:sz w:val="20"/>
          <w:szCs w:val="20"/>
        </w:rPr>
      </w:pPr>
    </w:p>
    <w:sectPr w:rsidR="00B55D9E" w:rsidRPr="00702903" w:rsidSect="005E42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C6FF6C" w14:textId="77777777" w:rsidR="00D80AD0" w:rsidRDefault="00D80AD0" w:rsidP="006F1DDE">
      <w:pPr>
        <w:spacing w:after="0" w:line="240" w:lineRule="auto"/>
      </w:pPr>
      <w:r>
        <w:separator/>
      </w:r>
    </w:p>
  </w:endnote>
  <w:endnote w:type="continuationSeparator" w:id="0">
    <w:p w14:paraId="3989CE85" w14:textId="77777777" w:rsidR="00D80AD0" w:rsidRDefault="00D80AD0" w:rsidP="006F1D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F74453" w14:textId="77777777" w:rsidR="00D80AD0" w:rsidRDefault="00D80AD0" w:rsidP="006F1DDE">
      <w:pPr>
        <w:spacing w:after="0" w:line="240" w:lineRule="auto"/>
      </w:pPr>
      <w:r>
        <w:separator/>
      </w:r>
    </w:p>
  </w:footnote>
  <w:footnote w:type="continuationSeparator" w:id="0">
    <w:p w14:paraId="0121898B" w14:textId="77777777" w:rsidR="00D80AD0" w:rsidRDefault="00D80AD0" w:rsidP="006F1D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516"/>
    <w:rsid w:val="000126EB"/>
    <w:rsid w:val="00021CC8"/>
    <w:rsid w:val="00042294"/>
    <w:rsid w:val="00043D61"/>
    <w:rsid w:val="00050BAA"/>
    <w:rsid w:val="0008772F"/>
    <w:rsid w:val="000A40F5"/>
    <w:rsid w:val="000B13E2"/>
    <w:rsid w:val="000E02F2"/>
    <w:rsid w:val="000E399D"/>
    <w:rsid w:val="000E49AC"/>
    <w:rsid w:val="000F3CA4"/>
    <w:rsid w:val="000F7453"/>
    <w:rsid w:val="001125D7"/>
    <w:rsid w:val="0012623D"/>
    <w:rsid w:val="00130908"/>
    <w:rsid w:val="00174684"/>
    <w:rsid w:val="001A2642"/>
    <w:rsid w:val="001A4F93"/>
    <w:rsid w:val="001D0B83"/>
    <w:rsid w:val="001F7C58"/>
    <w:rsid w:val="00256A3A"/>
    <w:rsid w:val="002C6407"/>
    <w:rsid w:val="002F6AB7"/>
    <w:rsid w:val="00302D69"/>
    <w:rsid w:val="00375550"/>
    <w:rsid w:val="00380069"/>
    <w:rsid w:val="0038411D"/>
    <w:rsid w:val="00397C09"/>
    <w:rsid w:val="003A657A"/>
    <w:rsid w:val="003D2E69"/>
    <w:rsid w:val="003D344B"/>
    <w:rsid w:val="003D6772"/>
    <w:rsid w:val="00415123"/>
    <w:rsid w:val="004373B1"/>
    <w:rsid w:val="00442A42"/>
    <w:rsid w:val="0049534B"/>
    <w:rsid w:val="004A44F8"/>
    <w:rsid w:val="004C0B59"/>
    <w:rsid w:val="004C33DF"/>
    <w:rsid w:val="004F31B3"/>
    <w:rsid w:val="00567516"/>
    <w:rsid w:val="00573ECB"/>
    <w:rsid w:val="005E41C7"/>
    <w:rsid w:val="005E4219"/>
    <w:rsid w:val="0060012B"/>
    <w:rsid w:val="006474C6"/>
    <w:rsid w:val="00657935"/>
    <w:rsid w:val="00662791"/>
    <w:rsid w:val="00676B8A"/>
    <w:rsid w:val="006B1372"/>
    <w:rsid w:val="006B511F"/>
    <w:rsid w:val="006C28CC"/>
    <w:rsid w:val="006D738C"/>
    <w:rsid w:val="006E0134"/>
    <w:rsid w:val="006F1DDE"/>
    <w:rsid w:val="00702903"/>
    <w:rsid w:val="0072094D"/>
    <w:rsid w:val="0072771C"/>
    <w:rsid w:val="00731CDF"/>
    <w:rsid w:val="00737DC0"/>
    <w:rsid w:val="00765CEC"/>
    <w:rsid w:val="00782C58"/>
    <w:rsid w:val="0079698D"/>
    <w:rsid w:val="007A1A16"/>
    <w:rsid w:val="007A5CD8"/>
    <w:rsid w:val="007B0EC0"/>
    <w:rsid w:val="007F2761"/>
    <w:rsid w:val="007F6B29"/>
    <w:rsid w:val="00811A00"/>
    <w:rsid w:val="00821296"/>
    <w:rsid w:val="008412CC"/>
    <w:rsid w:val="00852147"/>
    <w:rsid w:val="008579D8"/>
    <w:rsid w:val="00860AC8"/>
    <w:rsid w:val="00862D0C"/>
    <w:rsid w:val="00881FD5"/>
    <w:rsid w:val="00882A6E"/>
    <w:rsid w:val="008D0A82"/>
    <w:rsid w:val="008D56F9"/>
    <w:rsid w:val="009660D4"/>
    <w:rsid w:val="00975B46"/>
    <w:rsid w:val="009C2253"/>
    <w:rsid w:val="009C3642"/>
    <w:rsid w:val="009E066E"/>
    <w:rsid w:val="00A505D1"/>
    <w:rsid w:val="00A801EA"/>
    <w:rsid w:val="00A80849"/>
    <w:rsid w:val="00AC1B65"/>
    <w:rsid w:val="00AE2371"/>
    <w:rsid w:val="00B00A22"/>
    <w:rsid w:val="00B1487D"/>
    <w:rsid w:val="00B22381"/>
    <w:rsid w:val="00B55D9E"/>
    <w:rsid w:val="00B824DF"/>
    <w:rsid w:val="00BC0B6E"/>
    <w:rsid w:val="00C52AC1"/>
    <w:rsid w:val="00C619DC"/>
    <w:rsid w:val="00C72107"/>
    <w:rsid w:val="00CA2D94"/>
    <w:rsid w:val="00CB06AA"/>
    <w:rsid w:val="00D05749"/>
    <w:rsid w:val="00D62488"/>
    <w:rsid w:val="00D80AD0"/>
    <w:rsid w:val="00D830AF"/>
    <w:rsid w:val="00DB17BF"/>
    <w:rsid w:val="00DB34E6"/>
    <w:rsid w:val="00DC1FE4"/>
    <w:rsid w:val="00DC543F"/>
    <w:rsid w:val="00DE77CF"/>
    <w:rsid w:val="00E038CA"/>
    <w:rsid w:val="00E11A4F"/>
    <w:rsid w:val="00E306B0"/>
    <w:rsid w:val="00E309D3"/>
    <w:rsid w:val="00E74753"/>
    <w:rsid w:val="00E96B70"/>
    <w:rsid w:val="00E979C9"/>
    <w:rsid w:val="00EA13B8"/>
    <w:rsid w:val="00EA1885"/>
    <w:rsid w:val="00EA2370"/>
    <w:rsid w:val="00EC21CE"/>
    <w:rsid w:val="00ED75E0"/>
    <w:rsid w:val="00EE72B7"/>
    <w:rsid w:val="00F12D05"/>
    <w:rsid w:val="00F32702"/>
    <w:rsid w:val="00F46794"/>
    <w:rsid w:val="00F53BBE"/>
    <w:rsid w:val="00F77B33"/>
    <w:rsid w:val="00FB6D92"/>
    <w:rsid w:val="00FF4A68"/>
    <w:rsid w:val="26B0262B"/>
    <w:rsid w:val="726CC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23CAC"/>
  <w15:chartTrackingRefBased/>
  <w15:docId w15:val="{B274F776-C0B3-4EFA-B8B9-5BD927EC2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516"/>
  </w:style>
  <w:style w:type="paragraph" w:styleId="Heading1">
    <w:name w:val="heading 1"/>
    <w:basedOn w:val="Normal"/>
    <w:next w:val="Normal"/>
    <w:link w:val="Heading1Char"/>
    <w:uiPriority w:val="9"/>
    <w:qFormat/>
    <w:rsid w:val="005675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75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75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75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75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75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75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75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75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75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75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75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75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75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75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75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75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75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75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75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75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75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75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75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75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75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75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75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751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17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1D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1DDE"/>
  </w:style>
  <w:style w:type="paragraph" w:styleId="Footer">
    <w:name w:val="footer"/>
    <w:basedOn w:val="Normal"/>
    <w:link w:val="FooterChar"/>
    <w:uiPriority w:val="99"/>
    <w:unhideWhenUsed/>
    <w:rsid w:val="006F1D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1D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1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5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6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25</Words>
  <Characters>5845</Characters>
  <Application>Microsoft Office Word</Application>
  <DocSecurity>4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ah N. Andrew Ayyasamy</dc:creator>
  <cp:keywords/>
  <dc:description/>
  <cp:lastModifiedBy>Jennifer Reneker</cp:lastModifiedBy>
  <cp:revision>2</cp:revision>
  <cp:lastPrinted>2025-04-14T13:59:00Z</cp:lastPrinted>
  <dcterms:created xsi:type="dcterms:W3CDTF">2025-04-17T13:13:00Z</dcterms:created>
  <dcterms:modified xsi:type="dcterms:W3CDTF">2025-04-17T13:13:00Z</dcterms:modified>
</cp:coreProperties>
</file>